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89CA0" w14:textId="1418CD4A" w:rsidR="00654662" w:rsidRPr="00E66AEE" w:rsidRDefault="0014639D" w:rsidP="00E610FB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4337E2">
        <w:rPr>
          <w:rFonts w:ascii="Times New Roman" w:hAnsi="Times New Roman" w:cs="Times New Roman"/>
        </w:rPr>
        <w:t>Supplementary Table 1</w:t>
      </w:r>
      <w:r w:rsidRPr="004337E2">
        <w:rPr>
          <w:rFonts w:ascii="Times New Roman" w:hAnsi="Times New Roman" w:cs="Times New Roman" w:hint="eastAsia"/>
        </w:rPr>
        <w:t>.</w:t>
      </w:r>
      <w:r w:rsidRPr="004337E2">
        <w:rPr>
          <w:rFonts w:ascii="Times New Roman" w:hAnsi="Times New Roman" w:cs="Times New Roman"/>
        </w:rPr>
        <w:t xml:space="preserve"> Sensitivity analyse</w:t>
      </w:r>
      <w:r w:rsidRPr="004337E2">
        <w:rPr>
          <w:rFonts w:ascii="Times New Roman" w:hAnsi="Times New Roman" w:cs="Times New Roman" w:hint="eastAsia"/>
        </w:rPr>
        <w:t>s</w:t>
      </w:r>
      <w:r w:rsidRPr="004337E2">
        <w:rPr>
          <w:rFonts w:ascii="Times New Roman" w:hAnsi="Times New Roman" w:cs="Times New Roman"/>
        </w:rPr>
        <w:t xml:space="preserve"> for </w:t>
      </w:r>
      <w:r w:rsidRPr="00872D4F">
        <w:rPr>
          <w:rFonts w:ascii="Times New Roman" w:hAnsi="Times New Roman" w:cs="Times New Roman"/>
        </w:rPr>
        <w:t>SSE events</w:t>
      </w:r>
      <w:r w:rsidRPr="004337E2">
        <w:rPr>
          <w:rFonts w:ascii="Times New Roman" w:hAnsi="Times New Roman" w:cs="Times New Roman"/>
        </w:rPr>
        <w:t xml:space="preserve"> in patients in whom echocardiography was performed after hospitaliz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3"/>
        <w:gridCol w:w="636"/>
        <w:gridCol w:w="1272"/>
        <w:gridCol w:w="1017"/>
        <w:gridCol w:w="636"/>
        <w:gridCol w:w="1275"/>
        <w:gridCol w:w="1017"/>
      </w:tblGrid>
      <w:tr w:rsidR="00654662" w:rsidRPr="00E66AEE" w14:paraId="2A81F768" w14:textId="77777777" w:rsidTr="00CD2FAA">
        <w:trPr>
          <w:trHeight w:val="315"/>
        </w:trPr>
        <w:tc>
          <w:tcPr>
            <w:tcW w:w="1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8CD69C8" w14:textId="77777777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20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2B601EAF" w14:textId="084CA2C4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Univariate</w:t>
            </w:r>
            <w:r w:rsidR="00B1296D" w:rsidRPr="00E66AEE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1622" w:type="pct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14:paraId="2185F12C" w14:textId="26BCC910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Multivariate</w:t>
            </w:r>
            <w:r w:rsidR="00B1296D" w:rsidRPr="00E66AEE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654662" w:rsidRPr="00E66AEE" w14:paraId="1141F0E2" w14:textId="77777777" w:rsidTr="00CD2FAA">
        <w:trPr>
          <w:trHeight w:val="315"/>
        </w:trPr>
        <w:tc>
          <w:tcPr>
            <w:tcW w:w="17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FD2320" w14:textId="77777777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Risk factor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839745E" w14:textId="77777777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3209A5" w14:textId="77777777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DA8F46E" w14:textId="6B80202A" w:rsidR="00654662" w:rsidRPr="00E66AEE" w:rsidRDefault="00A77550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p</w:t>
            </w:r>
            <w:r w:rsidR="00654662" w:rsidRPr="00E66AEE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5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5B5F29B" w14:textId="77777777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707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0290B8F" w14:textId="77777777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AD527B" w14:textId="2D5EE0D2" w:rsidR="00654662" w:rsidRPr="00E66AEE" w:rsidRDefault="00A77550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p</w:t>
            </w:r>
            <w:r w:rsidR="00654662" w:rsidRPr="00E66AEE">
              <w:rPr>
                <w:rFonts w:ascii="Times New Roman" w:hAnsi="Times New Roman" w:cs="Times New Roman"/>
              </w:rPr>
              <w:t>-value</w:t>
            </w:r>
          </w:p>
        </w:tc>
      </w:tr>
      <w:tr w:rsidR="00654662" w:rsidRPr="00E66AEE" w14:paraId="3323D469" w14:textId="77777777" w:rsidTr="00CD2FAA">
        <w:trPr>
          <w:trHeight w:val="315"/>
        </w:trPr>
        <w:tc>
          <w:tcPr>
            <w:tcW w:w="1758" w:type="pct"/>
            <w:noWrap/>
          </w:tcPr>
          <w:p w14:paraId="624B77F5" w14:textId="4D287A79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1" w:type="pct"/>
            <w:noWrap/>
          </w:tcPr>
          <w:p w14:paraId="0445EE8A" w14:textId="59CAD66B" w:rsidR="00806FAC" w:rsidRPr="007200A0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0A0">
              <w:rPr>
                <w:rFonts w:ascii="Times New Roman" w:hAnsi="Times New Roman" w:cs="Times New Roman"/>
                <w:b/>
                <w:bCs/>
              </w:rPr>
              <w:t>1.0</w:t>
            </w:r>
            <w:r w:rsidR="00D57B5F" w:rsidRPr="007200A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05" w:type="pct"/>
            <w:noWrap/>
          </w:tcPr>
          <w:p w14:paraId="09DCDEBB" w14:textId="5132263D" w:rsidR="00654662" w:rsidRPr="007200A0" w:rsidRDefault="00BE4669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0A0">
              <w:rPr>
                <w:rFonts w:ascii="Times New Roman" w:hAnsi="Times New Roman" w:cs="Times New Roman"/>
                <w:b/>
                <w:bCs/>
              </w:rPr>
              <w:t>1.00</w:t>
            </w:r>
            <w:r w:rsidR="00654662" w:rsidRPr="007200A0">
              <w:rPr>
                <w:rFonts w:ascii="Times New Roman" w:hAnsi="Times New Roman" w:cs="Times New Roman"/>
                <w:b/>
                <w:bCs/>
              </w:rPr>
              <w:t>-1.0</w:t>
            </w:r>
            <w:r w:rsidR="00CA2E06" w:rsidRPr="007200A0"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564" w:type="pct"/>
            <w:noWrap/>
          </w:tcPr>
          <w:p w14:paraId="7959610E" w14:textId="01780D81" w:rsidR="00654662" w:rsidRPr="007200A0" w:rsidRDefault="00A72E83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00A0">
              <w:rPr>
                <w:rFonts w:ascii="Times New Roman" w:hAnsi="Times New Roman" w:cs="Times New Roman"/>
                <w:b/>
                <w:bCs/>
              </w:rPr>
              <w:t>0.0</w:t>
            </w:r>
            <w:r w:rsidR="00BE4669" w:rsidRPr="007200A0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351" w:type="pct"/>
            <w:noWrap/>
          </w:tcPr>
          <w:p w14:paraId="74ED4DF8" w14:textId="7420B5B6" w:rsidR="00654662" w:rsidRPr="00130AF0" w:rsidRDefault="0000016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30AF0">
              <w:rPr>
                <w:rFonts w:ascii="Times New Roman" w:hAnsi="Times New Roman" w:cs="Times New Roman"/>
              </w:rPr>
              <w:t>1.0</w:t>
            </w:r>
            <w:r w:rsidR="00C91BDF" w:rsidRPr="00130AF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7" w:type="pct"/>
            <w:noWrap/>
          </w:tcPr>
          <w:p w14:paraId="4ED514E9" w14:textId="76310469" w:rsidR="00654662" w:rsidRPr="00130AF0" w:rsidRDefault="00F41BCF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30AF0">
              <w:rPr>
                <w:rFonts w:ascii="Times New Roman" w:hAnsi="Times New Roman" w:cs="Times New Roman"/>
              </w:rPr>
              <w:t>0.99</w:t>
            </w:r>
            <w:r w:rsidR="00654662" w:rsidRPr="00130AF0">
              <w:rPr>
                <w:rFonts w:ascii="Times New Roman" w:hAnsi="Times New Roman" w:cs="Times New Roman"/>
              </w:rPr>
              <w:t>-</w:t>
            </w:r>
            <w:r w:rsidR="0000016A" w:rsidRPr="00130AF0">
              <w:rPr>
                <w:rFonts w:ascii="Times New Roman" w:hAnsi="Times New Roman" w:cs="Times New Roman"/>
              </w:rPr>
              <w:t>1.0</w:t>
            </w:r>
            <w:r w:rsidR="00C65D78" w:rsidRPr="00130AF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pct"/>
            <w:noWrap/>
          </w:tcPr>
          <w:p w14:paraId="5F90052F" w14:textId="30758994" w:rsidR="00654662" w:rsidRPr="00130AF0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130AF0">
              <w:rPr>
                <w:rFonts w:ascii="Times New Roman" w:hAnsi="Times New Roman" w:cs="Times New Roman"/>
              </w:rPr>
              <w:t>0.</w:t>
            </w:r>
            <w:r w:rsidR="00F41BCF" w:rsidRPr="00130AF0">
              <w:rPr>
                <w:rFonts w:ascii="Times New Roman" w:hAnsi="Times New Roman" w:cs="Times New Roman"/>
              </w:rPr>
              <w:t>13</w:t>
            </w:r>
          </w:p>
        </w:tc>
      </w:tr>
      <w:tr w:rsidR="00654662" w:rsidRPr="00E66AEE" w14:paraId="7AA2139D" w14:textId="77777777" w:rsidTr="00CD2FAA">
        <w:trPr>
          <w:trHeight w:val="315"/>
        </w:trPr>
        <w:tc>
          <w:tcPr>
            <w:tcW w:w="1758" w:type="pct"/>
            <w:noWrap/>
          </w:tcPr>
          <w:p w14:paraId="3D9A0051" w14:textId="08FEE6BB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351" w:type="pct"/>
            <w:noWrap/>
          </w:tcPr>
          <w:p w14:paraId="580AE5D0" w14:textId="26BD2A40" w:rsidR="00654662" w:rsidRPr="00E66AEE" w:rsidRDefault="00621398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2.</w:t>
            </w:r>
            <w:r w:rsidR="008860D8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705" w:type="pct"/>
            <w:noWrap/>
          </w:tcPr>
          <w:p w14:paraId="351F33DB" w14:textId="11848084" w:rsidR="00654662" w:rsidRPr="00E66AEE" w:rsidRDefault="009F6A6C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1.</w:t>
            </w:r>
            <w:r w:rsidR="008860D8">
              <w:rPr>
                <w:rFonts w:ascii="Times New Roman" w:hAnsi="Times New Roman" w:cs="Times New Roman"/>
                <w:b/>
                <w:bCs/>
              </w:rPr>
              <w:t>09</w:t>
            </w:r>
            <w:r w:rsidR="00B1296D" w:rsidRPr="00E66AEE">
              <w:rPr>
                <w:rFonts w:ascii="Times New Roman" w:hAnsi="Times New Roman" w:cs="Times New Roman"/>
                <w:b/>
                <w:bCs/>
              </w:rPr>
              <w:t>–</w:t>
            </w:r>
            <w:r w:rsidRPr="00E66AEE">
              <w:rPr>
                <w:rFonts w:ascii="Times New Roman" w:hAnsi="Times New Roman" w:cs="Times New Roman"/>
                <w:b/>
                <w:bCs/>
              </w:rPr>
              <w:t>4.</w:t>
            </w:r>
            <w:r w:rsidR="008860D8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564" w:type="pct"/>
            <w:noWrap/>
          </w:tcPr>
          <w:p w14:paraId="0915237E" w14:textId="6BD34473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</w:t>
            </w:r>
            <w:r w:rsidR="0041116D" w:rsidRPr="00E66AEE">
              <w:rPr>
                <w:rFonts w:ascii="Times New Roman" w:hAnsi="Times New Roman" w:cs="Times New Roman"/>
                <w:b/>
                <w:bCs/>
              </w:rPr>
              <w:t>0</w:t>
            </w:r>
            <w:r w:rsidR="0091325D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351" w:type="pct"/>
            <w:noWrap/>
          </w:tcPr>
          <w:p w14:paraId="0AFF3E77" w14:textId="3371E6B0" w:rsidR="00654662" w:rsidRPr="00E66AEE" w:rsidRDefault="00C65D78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6</w:t>
            </w:r>
            <w:r w:rsidR="00F41BC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7" w:type="pct"/>
            <w:noWrap/>
          </w:tcPr>
          <w:p w14:paraId="7D0C1CB7" w14:textId="63C2AB01" w:rsidR="00654662" w:rsidRPr="00E66AEE" w:rsidRDefault="00F23071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F41BCF">
              <w:rPr>
                <w:rFonts w:ascii="Times New Roman" w:hAnsi="Times New Roman" w:cs="Times New Roman"/>
              </w:rPr>
              <w:t>78</w:t>
            </w:r>
            <w:r w:rsidR="00B1296D" w:rsidRPr="00E66AEE">
              <w:rPr>
                <w:rFonts w:ascii="Times New Roman" w:hAnsi="Times New Roman" w:cs="Times New Roman"/>
              </w:rPr>
              <w:t>–</w:t>
            </w:r>
            <w:r w:rsidRPr="00E66AEE">
              <w:rPr>
                <w:rFonts w:ascii="Times New Roman" w:hAnsi="Times New Roman" w:cs="Times New Roman"/>
              </w:rPr>
              <w:t>3.</w:t>
            </w:r>
            <w:r w:rsidR="00F41BC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4" w:type="pct"/>
            <w:noWrap/>
          </w:tcPr>
          <w:p w14:paraId="54B68F3E" w14:textId="7E43C6C1" w:rsidR="00654662" w:rsidRPr="00E66AEE" w:rsidRDefault="00CB226C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BF07E9" w:rsidRPr="00E66AEE">
              <w:rPr>
                <w:rFonts w:ascii="Times New Roman" w:hAnsi="Times New Roman" w:cs="Times New Roman"/>
              </w:rPr>
              <w:t>1</w:t>
            </w:r>
            <w:r w:rsidR="00F41BCF">
              <w:rPr>
                <w:rFonts w:ascii="Times New Roman" w:hAnsi="Times New Roman" w:cs="Times New Roman"/>
              </w:rPr>
              <w:t>9</w:t>
            </w:r>
          </w:p>
        </w:tc>
      </w:tr>
      <w:tr w:rsidR="00654662" w:rsidRPr="00E66AEE" w14:paraId="6024099D" w14:textId="77777777" w:rsidTr="00CD2FAA">
        <w:trPr>
          <w:trHeight w:val="315"/>
        </w:trPr>
        <w:tc>
          <w:tcPr>
            <w:tcW w:w="1758" w:type="pct"/>
            <w:noWrap/>
          </w:tcPr>
          <w:p w14:paraId="2A45479C" w14:textId="0F0F27E2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351" w:type="pct"/>
            <w:noWrap/>
          </w:tcPr>
          <w:p w14:paraId="3ED8FA89" w14:textId="08AAC88D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AD69A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05" w:type="pct"/>
            <w:noWrap/>
          </w:tcPr>
          <w:p w14:paraId="25102736" w14:textId="5134B972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91325D">
              <w:rPr>
                <w:rFonts w:ascii="Times New Roman" w:hAnsi="Times New Roman" w:cs="Times New Roman"/>
              </w:rPr>
              <w:t>90</w:t>
            </w:r>
            <w:r w:rsidR="00B1296D" w:rsidRPr="00E66AEE">
              <w:rPr>
                <w:rFonts w:ascii="Times New Roman" w:hAnsi="Times New Roman" w:cs="Times New Roman"/>
              </w:rPr>
              <w:t>–</w:t>
            </w:r>
            <w:r w:rsidR="00B61A65" w:rsidRPr="00E66AE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564" w:type="pct"/>
            <w:noWrap/>
          </w:tcPr>
          <w:p w14:paraId="77BCFEB5" w14:textId="7650A00B" w:rsidR="00654662" w:rsidRPr="00E66AEE" w:rsidRDefault="004A16FE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816F7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51" w:type="pct"/>
            <w:noWrap/>
          </w:tcPr>
          <w:p w14:paraId="28845985" w14:textId="31F64515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noWrap/>
          </w:tcPr>
          <w:p w14:paraId="786B0F37" w14:textId="1F12DEB3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noWrap/>
          </w:tcPr>
          <w:p w14:paraId="3E33B142" w14:textId="5806FC88" w:rsidR="00654662" w:rsidRPr="00E66AEE" w:rsidRDefault="00654662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9C9" w:rsidRPr="00E66AEE" w14:paraId="06A2F8DA" w14:textId="77777777" w:rsidTr="00CD2FAA">
        <w:trPr>
          <w:trHeight w:val="315"/>
        </w:trPr>
        <w:tc>
          <w:tcPr>
            <w:tcW w:w="1758" w:type="pct"/>
            <w:noWrap/>
          </w:tcPr>
          <w:p w14:paraId="2C8D7733" w14:textId="734E39B1" w:rsidR="00D119C9" w:rsidRPr="00E66AEE" w:rsidRDefault="00D119C9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Duration of AF</w:t>
            </w:r>
            <w:r w:rsidR="0048207D" w:rsidRPr="00E66AEE">
              <w:rPr>
                <w:rFonts w:ascii="Times New Roman" w:hAnsi="Times New Roman" w:cs="Times New Roman"/>
              </w:rPr>
              <w:t xml:space="preserve"> (per </w:t>
            </w:r>
            <w:r w:rsidR="003B3349" w:rsidRPr="00E66AEE">
              <w:rPr>
                <w:rFonts w:ascii="Times New Roman" w:hAnsi="Times New Roman" w:cs="Times New Roman"/>
              </w:rPr>
              <w:t xml:space="preserve">1 </w:t>
            </w:r>
            <w:r w:rsidRPr="00E66AEE">
              <w:rPr>
                <w:rFonts w:ascii="Times New Roman" w:hAnsi="Times New Roman" w:cs="Times New Roman"/>
              </w:rPr>
              <w:t>year</w:t>
            </w:r>
            <w:r w:rsidR="0048207D" w:rsidRPr="00E66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1" w:type="pct"/>
            <w:noWrap/>
          </w:tcPr>
          <w:p w14:paraId="4A22B4B8" w14:textId="1FA2CCFB" w:rsidR="00D119C9" w:rsidRPr="00E66AEE" w:rsidRDefault="00FB23B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0</w:t>
            </w:r>
            <w:r w:rsidR="00D71E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5" w:type="pct"/>
            <w:noWrap/>
          </w:tcPr>
          <w:p w14:paraId="307BE4D7" w14:textId="34B1E7E8" w:rsidR="00D119C9" w:rsidRPr="00E66AEE" w:rsidRDefault="00FB23B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B0293C">
              <w:rPr>
                <w:rFonts w:ascii="Times New Roman" w:hAnsi="Times New Roman" w:cs="Times New Roman"/>
              </w:rPr>
              <w:t>5</w:t>
            </w:r>
            <w:r w:rsidRPr="00E66AEE">
              <w:rPr>
                <w:rFonts w:ascii="Times New Roman" w:hAnsi="Times New Roman" w:cs="Times New Roman"/>
              </w:rPr>
              <w:t>–1.0</w:t>
            </w:r>
            <w:r w:rsidR="00D71E6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pct"/>
            <w:noWrap/>
          </w:tcPr>
          <w:p w14:paraId="1C06D876" w14:textId="13402E1D" w:rsidR="00D119C9" w:rsidRPr="00E66AEE" w:rsidRDefault="00FB23B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D71E6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51" w:type="pct"/>
            <w:noWrap/>
          </w:tcPr>
          <w:p w14:paraId="4DAADDDD" w14:textId="77777777" w:rsidR="00D119C9" w:rsidRPr="00E66AEE" w:rsidRDefault="00D119C9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2F0E4D90" w14:textId="77777777" w:rsidR="00D119C9" w:rsidRPr="00E66AEE" w:rsidRDefault="00D119C9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52C264D4" w14:textId="77777777" w:rsidR="00D119C9" w:rsidRPr="00E66AEE" w:rsidRDefault="00D119C9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912DB" w:rsidRPr="00E66AEE" w14:paraId="167D2902" w14:textId="77777777" w:rsidTr="00CD2FAA">
        <w:trPr>
          <w:trHeight w:val="315"/>
        </w:trPr>
        <w:tc>
          <w:tcPr>
            <w:tcW w:w="1758" w:type="pct"/>
            <w:noWrap/>
          </w:tcPr>
          <w:p w14:paraId="2955BE56" w14:textId="303547C7" w:rsidR="00E912DB" w:rsidRPr="00E66AEE" w:rsidRDefault="00E912DB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History of smoking</w:t>
            </w:r>
          </w:p>
        </w:tc>
        <w:tc>
          <w:tcPr>
            <w:tcW w:w="351" w:type="pct"/>
            <w:noWrap/>
          </w:tcPr>
          <w:p w14:paraId="5973C4E1" w14:textId="76793798" w:rsidR="00E912DB" w:rsidRPr="00E66AEE" w:rsidRDefault="00A309B9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2E780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5" w:type="pct"/>
            <w:noWrap/>
          </w:tcPr>
          <w:p w14:paraId="4954CB32" w14:textId="3AD0171A" w:rsidR="00E912DB" w:rsidRPr="00E66AEE" w:rsidRDefault="00A94B3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3</w:t>
            </w:r>
            <w:r w:rsidR="002E7800">
              <w:rPr>
                <w:rFonts w:ascii="Times New Roman" w:hAnsi="Times New Roman" w:cs="Times New Roman"/>
              </w:rPr>
              <w:t>6</w:t>
            </w:r>
            <w:r w:rsidRPr="00E66AEE">
              <w:rPr>
                <w:rFonts w:ascii="Times New Roman" w:hAnsi="Times New Roman" w:cs="Times New Roman"/>
              </w:rPr>
              <w:t>–1.</w:t>
            </w:r>
            <w:r w:rsidR="002E780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4" w:type="pct"/>
            <w:noWrap/>
          </w:tcPr>
          <w:p w14:paraId="550426BD" w14:textId="0FC932FA" w:rsidR="00E912DB" w:rsidRPr="00E66AEE" w:rsidRDefault="00A94B3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347F4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351" w:type="pct"/>
            <w:noWrap/>
          </w:tcPr>
          <w:p w14:paraId="1B4EF7E1" w14:textId="77777777" w:rsidR="00E912DB" w:rsidRPr="00E66AEE" w:rsidRDefault="00E912DB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3F8836B3" w14:textId="77777777" w:rsidR="00E912DB" w:rsidRPr="00E66AEE" w:rsidRDefault="00E912DB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67A74133" w14:textId="77777777" w:rsidR="00E912DB" w:rsidRPr="00E66AEE" w:rsidRDefault="00E912DB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F766F" w:rsidRPr="00E66AEE" w14:paraId="4440CC0F" w14:textId="77777777" w:rsidTr="00CD2FAA">
        <w:trPr>
          <w:trHeight w:val="315"/>
        </w:trPr>
        <w:tc>
          <w:tcPr>
            <w:tcW w:w="1758" w:type="pct"/>
            <w:noWrap/>
          </w:tcPr>
          <w:p w14:paraId="03EC438C" w14:textId="1DBEF128" w:rsidR="00DF766F" w:rsidRPr="00E66AEE" w:rsidRDefault="00DF766F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351" w:type="pct"/>
            <w:noWrap/>
          </w:tcPr>
          <w:p w14:paraId="19E80C3B" w14:textId="50CD04EA" w:rsidR="00DF766F" w:rsidRPr="00E66AEE" w:rsidRDefault="00DF766F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F70E39" w:rsidRPr="00E66A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5" w:type="pct"/>
            <w:noWrap/>
          </w:tcPr>
          <w:p w14:paraId="7629FA03" w14:textId="29AC6D96" w:rsidR="00DF766F" w:rsidRPr="00E66AEE" w:rsidRDefault="00DF766F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34437A" w:rsidRPr="00E66AEE">
              <w:rPr>
                <w:rFonts w:ascii="Times New Roman" w:hAnsi="Times New Roman" w:cs="Times New Roman"/>
              </w:rPr>
              <w:t>8</w:t>
            </w:r>
            <w:r w:rsidR="00B1296D" w:rsidRPr="00E66AEE">
              <w:rPr>
                <w:rFonts w:ascii="Times New Roman" w:hAnsi="Times New Roman" w:cs="Times New Roman"/>
              </w:rPr>
              <w:t>–</w:t>
            </w:r>
            <w:r w:rsidR="0034437A" w:rsidRPr="00E66AEE">
              <w:rPr>
                <w:rFonts w:ascii="Times New Roman" w:hAnsi="Times New Roman" w:cs="Times New Roman"/>
              </w:rPr>
              <w:t>1.0</w:t>
            </w:r>
            <w:r w:rsidR="00347F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pct"/>
            <w:noWrap/>
          </w:tcPr>
          <w:p w14:paraId="43694957" w14:textId="0413C70F" w:rsidR="00DF766F" w:rsidRPr="00E66AEE" w:rsidRDefault="0034437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347F4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351" w:type="pct"/>
            <w:noWrap/>
          </w:tcPr>
          <w:p w14:paraId="392F5903" w14:textId="230A2A56" w:rsidR="00DF766F" w:rsidRPr="00E66AEE" w:rsidRDefault="00DF766F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687689BA" w14:textId="0DD4428F" w:rsidR="00DF766F" w:rsidRPr="00E66AEE" w:rsidRDefault="00DF766F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268E82E8" w14:textId="2A8A11A9" w:rsidR="00DF766F" w:rsidRPr="00E66AEE" w:rsidRDefault="00DF766F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0127E" w:rsidRPr="00E66AEE" w14:paraId="4CA8A37A" w14:textId="77777777" w:rsidTr="00CD2FAA">
        <w:trPr>
          <w:trHeight w:val="315"/>
        </w:trPr>
        <w:tc>
          <w:tcPr>
            <w:tcW w:w="1758" w:type="pct"/>
            <w:noWrap/>
          </w:tcPr>
          <w:p w14:paraId="431013B0" w14:textId="163FC6C1" w:rsidR="0020127E" w:rsidRPr="00E66AEE" w:rsidRDefault="00E413C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 xml:space="preserve">BNP (per 100 </w:t>
            </w:r>
            <w:proofErr w:type="spellStart"/>
            <w:r w:rsidRPr="00E66AEE">
              <w:rPr>
                <w:rFonts w:ascii="Times New Roman" w:hAnsi="Times New Roman" w:cs="Times New Roman"/>
              </w:rPr>
              <w:t>pg</w:t>
            </w:r>
            <w:proofErr w:type="spellEnd"/>
            <w:r w:rsidRPr="00E66AE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351" w:type="pct"/>
            <w:noWrap/>
          </w:tcPr>
          <w:p w14:paraId="5AD014F0" w14:textId="2FB461D1" w:rsidR="0020127E" w:rsidRPr="00E66AEE" w:rsidRDefault="00E413C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 w:hint="eastAsia"/>
              </w:rPr>
            </w:pPr>
            <w:r w:rsidRPr="00E66AEE">
              <w:rPr>
                <w:rFonts w:ascii="Times New Roman" w:hAnsi="Times New Roman" w:cs="Times New Roman"/>
              </w:rPr>
              <w:t>1.0</w:t>
            </w:r>
            <w:r w:rsidR="00F30DD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5" w:type="pct"/>
            <w:noWrap/>
          </w:tcPr>
          <w:p w14:paraId="7BC01865" w14:textId="2881EDE2" w:rsidR="0020127E" w:rsidRPr="00E66AEE" w:rsidRDefault="00E413C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F30DDA">
              <w:rPr>
                <w:rFonts w:ascii="Times New Roman" w:hAnsi="Times New Roman" w:cs="Times New Roman"/>
              </w:rPr>
              <w:t>7</w:t>
            </w:r>
            <w:r w:rsidRPr="00E66AEE">
              <w:rPr>
                <w:rFonts w:ascii="Times New Roman" w:hAnsi="Times New Roman" w:cs="Times New Roman"/>
              </w:rPr>
              <w:t>–1.0</w:t>
            </w:r>
            <w:r w:rsidR="00F30DD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pct"/>
            <w:noWrap/>
          </w:tcPr>
          <w:p w14:paraId="1374D966" w14:textId="0BD5C98E" w:rsidR="0020127E" w:rsidRPr="00E66AEE" w:rsidRDefault="00E413C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F30DDA">
              <w:rPr>
                <w:rFonts w:ascii="Times New Roman" w:hAnsi="Times New Roman" w:cs="Times New Roman"/>
              </w:rPr>
              <w:t>4</w:t>
            </w:r>
            <w:r w:rsidR="003F018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" w:type="pct"/>
            <w:noWrap/>
          </w:tcPr>
          <w:p w14:paraId="04C4D787" w14:textId="77777777" w:rsidR="0020127E" w:rsidRPr="00E66AEE" w:rsidRDefault="0020127E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0E8D15BC" w14:textId="77777777" w:rsidR="0020127E" w:rsidRPr="00E66AEE" w:rsidRDefault="0020127E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55878FE8" w14:textId="77777777" w:rsidR="0020127E" w:rsidRPr="00E66AEE" w:rsidRDefault="0020127E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876" w:rsidRPr="00E66AEE" w14:paraId="1E302AD1" w14:textId="77777777" w:rsidTr="00CD2FAA">
        <w:trPr>
          <w:trHeight w:val="315"/>
        </w:trPr>
        <w:tc>
          <w:tcPr>
            <w:tcW w:w="1758" w:type="pct"/>
            <w:noWrap/>
          </w:tcPr>
          <w:p w14:paraId="12CD6D7E" w14:textId="77CA8B06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Vascular</w:t>
            </w:r>
            <w:r w:rsidR="00BB12CE" w:rsidRPr="00E66AEE">
              <w:rPr>
                <w:rFonts w:ascii="Times New Roman" w:hAnsi="Times New Roman" w:cs="Times New Roman"/>
              </w:rPr>
              <w:t xml:space="preserve"> </w:t>
            </w:r>
            <w:r w:rsidRPr="00E66AEE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351" w:type="pct"/>
            <w:noWrap/>
          </w:tcPr>
          <w:p w14:paraId="6DEE319E" w14:textId="5D349A6C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963D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5" w:type="pct"/>
            <w:noWrap/>
          </w:tcPr>
          <w:p w14:paraId="65F2791A" w14:textId="0F9C0445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435119" w:rsidRPr="00E66AEE">
              <w:rPr>
                <w:rFonts w:ascii="Times New Roman" w:hAnsi="Times New Roman" w:cs="Times New Roman"/>
              </w:rPr>
              <w:t>3</w:t>
            </w:r>
            <w:r w:rsidR="00963D2E">
              <w:rPr>
                <w:rFonts w:ascii="Times New Roman" w:hAnsi="Times New Roman" w:cs="Times New Roman"/>
              </w:rPr>
              <w:t>7</w:t>
            </w:r>
            <w:r w:rsidRPr="00E66AEE">
              <w:rPr>
                <w:rFonts w:ascii="Times New Roman" w:hAnsi="Times New Roman" w:cs="Times New Roman"/>
              </w:rPr>
              <w:t>–1.</w:t>
            </w:r>
            <w:r w:rsidR="006222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64" w:type="pct"/>
            <w:noWrap/>
          </w:tcPr>
          <w:p w14:paraId="221CBA48" w14:textId="4FE9281C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62220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51" w:type="pct"/>
            <w:noWrap/>
          </w:tcPr>
          <w:p w14:paraId="43231BD8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34F01672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7999D93E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876" w:rsidRPr="00E66AEE" w14:paraId="4545300F" w14:textId="77777777" w:rsidTr="00CD2FAA">
        <w:trPr>
          <w:trHeight w:val="315"/>
        </w:trPr>
        <w:tc>
          <w:tcPr>
            <w:tcW w:w="1758" w:type="pct"/>
            <w:noWrap/>
          </w:tcPr>
          <w:p w14:paraId="07193CBE" w14:textId="35831699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51" w:type="pct"/>
            <w:noWrap/>
          </w:tcPr>
          <w:p w14:paraId="6E3BEED5" w14:textId="5169D754" w:rsidR="004A1876" w:rsidRPr="00E66AEE" w:rsidRDefault="00950064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62220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05" w:type="pct"/>
            <w:noWrap/>
          </w:tcPr>
          <w:p w14:paraId="0C4648DC" w14:textId="312A7E68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62220A">
              <w:rPr>
                <w:rFonts w:ascii="Times New Roman" w:hAnsi="Times New Roman" w:cs="Times New Roman"/>
              </w:rPr>
              <w:t>38</w:t>
            </w:r>
            <w:r w:rsidRPr="00E66AEE">
              <w:rPr>
                <w:rFonts w:ascii="Times New Roman" w:hAnsi="Times New Roman" w:cs="Times New Roman"/>
              </w:rPr>
              <w:t>–1.</w:t>
            </w:r>
            <w:r w:rsidR="0062220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64" w:type="pct"/>
            <w:noWrap/>
          </w:tcPr>
          <w:p w14:paraId="7F65CD8D" w14:textId="28C32185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</w:t>
            </w:r>
            <w:r w:rsidR="00950064" w:rsidRPr="00E66AEE">
              <w:rPr>
                <w:rFonts w:ascii="Times New Roman" w:hAnsi="Times New Roman" w:cs="Times New Roman"/>
              </w:rPr>
              <w:t>.5</w:t>
            </w:r>
            <w:r w:rsidR="006222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" w:type="pct"/>
            <w:noWrap/>
          </w:tcPr>
          <w:p w14:paraId="7F8B8BCF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277F927D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64239CD9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876" w:rsidRPr="00E66AEE" w14:paraId="1B41B35B" w14:textId="77777777" w:rsidTr="00CD2FAA">
        <w:trPr>
          <w:trHeight w:val="315"/>
        </w:trPr>
        <w:tc>
          <w:tcPr>
            <w:tcW w:w="1758" w:type="pct"/>
            <w:noWrap/>
          </w:tcPr>
          <w:p w14:paraId="5757F90B" w14:textId="764F5A00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51" w:type="pct"/>
            <w:noWrap/>
          </w:tcPr>
          <w:p w14:paraId="64FA0564" w14:textId="4E8873A0" w:rsidR="004A1876" w:rsidRPr="00E66AEE" w:rsidRDefault="0062220A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705" w:type="pct"/>
            <w:noWrap/>
          </w:tcPr>
          <w:p w14:paraId="66ADCAD5" w14:textId="7C102FE4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</w:t>
            </w:r>
            <w:r w:rsidR="003E7EF1">
              <w:rPr>
                <w:rFonts w:ascii="Times New Roman" w:hAnsi="Times New Roman" w:cs="Times New Roman"/>
              </w:rPr>
              <w:t>.</w:t>
            </w:r>
            <w:r w:rsidR="0062220A">
              <w:rPr>
                <w:rFonts w:ascii="Times New Roman" w:hAnsi="Times New Roman" w:cs="Times New Roman"/>
              </w:rPr>
              <w:t>46</w:t>
            </w:r>
            <w:r w:rsidRPr="00E66AEE">
              <w:rPr>
                <w:rFonts w:ascii="Times New Roman" w:hAnsi="Times New Roman" w:cs="Times New Roman"/>
              </w:rPr>
              <w:t>–</w:t>
            </w:r>
            <w:r w:rsidR="0062220A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64" w:type="pct"/>
            <w:noWrap/>
          </w:tcPr>
          <w:p w14:paraId="344B30BC" w14:textId="69F473E4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4D3FEB">
              <w:rPr>
                <w:rFonts w:ascii="Times New Roman" w:hAnsi="Times New Roman" w:cs="Times New Roman"/>
              </w:rPr>
              <w:t>9</w:t>
            </w:r>
            <w:r w:rsidR="006222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" w:type="pct"/>
            <w:noWrap/>
          </w:tcPr>
          <w:p w14:paraId="43997097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708137F4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284C8972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876" w:rsidRPr="00E66AEE" w14:paraId="65657C4E" w14:textId="77777777" w:rsidTr="00CD2FAA">
        <w:trPr>
          <w:trHeight w:val="315"/>
        </w:trPr>
        <w:tc>
          <w:tcPr>
            <w:tcW w:w="1758" w:type="pct"/>
            <w:noWrap/>
          </w:tcPr>
          <w:p w14:paraId="729072BE" w14:textId="47FCDA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History of stroke</w:t>
            </w:r>
          </w:p>
        </w:tc>
        <w:tc>
          <w:tcPr>
            <w:tcW w:w="351" w:type="pct"/>
            <w:noWrap/>
          </w:tcPr>
          <w:p w14:paraId="2A8ED3F1" w14:textId="38A0B6CC" w:rsidR="004A1876" w:rsidRPr="00E66AEE" w:rsidRDefault="003D1123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1.</w:t>
            </w:r>
            <w:r w:rsidR="002C00B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05" w:type="pct"/>
            <w:noWrap/>
          </w:tcPr>
          <w:p w14:paraId="44659433" w14:textId="5EA438D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3D1123" w:rsidRPr="00E66AEE">
              <w:rPr>
                <w:rFonts w:ascii="Times New Roman" w:hAnsi="Times New Roman" w:cs="Times New Roman"/>
              </w:rPr>
              <w:t>7</w:t>
            </w:r>
            <w:r w:rsidR="002C00B0">
              <w:rPr>
                <w:rFonts w:ascii="Times New Roman" w:hAnsi="Times New Roman" w:cs="Times New Roman"/>
              </w:rPr>
              <w:t>4</w:t>
            </w:r>
            <w:r w:rsidRPr="00E66AEE">
              <w:rPr>
                <w:rFonts w:ascii="Times New Roman" w:hAnsi="Times New Roman" w:cs="Times New Roman"/>
              </w:rPr>
              <w:t>–</w:t>
            </w:r>
            <w:r w:rsidR="002C00B0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564" w:type="pct"/>
            <w:noWrap/>
          </w:tcPr>
          <w:p w14:paraId="07F34598" w14:textId="0F89CB2E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4D3FE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51" w:type="pct"/>
            <w:noWrap/>
          </w:tcPr>
          <w:p w14:paraId="1AC17C43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0BC8D7FB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33127028" w14:textId="77777777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A1876" w:rsidRPr="00E66AEE" w14:paraId="5FCA81C2" w14:textId="77777777" w:rsidTr="00CD2FAA">
        <w:trPr>
          <w:trHeight w:val="315"/>
        </w:trPr>
        <w:tc>
          <w:tcPr>
            <w:tcW w:w="1758" w:type="pct"/>
            <w:noWrap/>
          </w:tcPr>
          <w:p w14:paraId="29C9AE43" w14:textId="6A8FA726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DOAC</w:t>
            </w:r>
          </w:p>
        </w:tc>
        <w:tc>
          <w:tcPr>
            <w:tcW w:w="351" w:type="pct"/>
            <w:noWrap/>
          </w:tcPr>
          <w:p w14:paraId="392F007B" w14:textId="4167F863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2</w:t>
            </w:r>
            <w:r w:rsidR="00DF3F7A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05" w:type="pct"/>
            <w:noWrap/>
          </w:tcPr>
          <w:p w14:paraId="5B3234BD" w14:textId="487BF07F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1</w:t>
            </w:r>
            <w:r w:rsidR="00DF3F7A">
              <w:rPr>
                <w:rFonts w:ascii="Times New Roman" w:hAnsi="Times New Roman" w:cs="Times New Roman"/>
                <w:b/>
                <w:bCs/>
              </w:rPr>
              <w:t>2</w:t>
            </w:r>
            <w:r w:rsidRPr="00E66AEE">
              <w:rPr>
                <w:rFonts w:ascii="Times New Roman" w:hAnsi="Times New Roman" w:cs="Times New Roman"/>
                <w:b/>
                <w:bCs/>
              </w:rPr>
              <w:t>–0.</w:t>
            </w:r>
            <w:r w:rsidR="00DF3F7A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564" w:type="pct"/>
            <w:noWrap/>
          </w:tcPr>
          <w:p w14:paraId="301E307F" w14:textId="3194AE40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00</w:t>
            </w:r>
            <w:r w:rsidR="00DF3F7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351" w:type="pct"/>
            <w:noWrap/>
          </w:tcPr>
          <w:p w14:paraId="113738F4" w14:textId="1A1917A8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2</w:t>
            </w:r>
            <w:r w:rsidR="00F41BC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07" w:type="pct"/>
            <w:noWrap/>
          </w:tcPr>
          <w:p w14:paraId="0E90A0B1" w14:textId="433A0F58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1</w:t>
            </w:r>
            <w:r w:rsidR="000A787F">
              <w:rPr>
                <w:rFonts w:ascii="Times New Roman" w:hAnsi="Times New Roman" w:cs="Times New Roman"/>
                <w:b/>
                <w:bCs/>
              </w:rPr>
              <w:t>2</w:t>
            </w:r>
            <w:r w:rsidRPr="00E66AEE">
              <w:rPr>
                <w:rFonts w:ascii="Times New Roman" w:hAnsi="Times New Roman" w:cs="Times New Roman"/>
                <w:b/>
                <w:bCs/>
              </w:rPr>
              <w:t>–0.6</w:t>
            </w:r>
            <w:r w:rsidR="00130AF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564" w:type="pct"/>
            <w:noWrap/>
          </w:tcPr>
          <w:p w14:paraId="5D7154AE" w14:textId="4AF2D0DE" w:rsidR="004A1876" w:rsidRPr="00E66AEE" w:rsidRDefault="004A1876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00</w:t>
            </w:r>
            <w:r w:rsidR="000A787F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80FDD" w:rsidRPr="00E66AEE" w14:paraId="52E0DD2C" w14:textId="77777777" w:rsidTr="00CD2FAA">
        <w:trPr>
          <w:trHeight w:val="315"/>
        </w:trPr>
        <w:tc>
          <w:tcPr>
            <w:tcW w:w="1758" w:type="pct"/>
            <w:noWrap/>
          </w:tcPr>
          <w:p w14:paraId="265A720F" w14:textId="756660A3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351" w:type="pct"/>
            <w:noWrap/>
          </w:tcPr>
          <w:p w14:paraId="76D669BC" w14:textId="7C3FD572" w:rsidR="00E80FDD" w:rsidRPr="00E66AEE" w:rsidRDefault="00322EE1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7</w:t>
            </w:r>
            <w:r w:rsidR="00224A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5" w:type="pct"/>
            <w:noWrap/>
          </w:tcPr>
          <w:p w14:paraId="1AA34BA8" w14:textId="0138F513" w:rsidR="00E80FDD" w:rsidRPr="00E66AEE" w:rsidRDefault="00322EE1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224A98">
              <w:rPr>
                <w:rFonts w:ascii="Times New Roman" w:hAnsi="Times New Roman" w:cs="Times New Roman"/>
              </w:rPr>
              <w:t>87</w:t>
            </w:r>
            <w:r w:rsidR="00E80FDD" w:rsidRPr="00E66AEE">
              <w:rPr>
                <w:rFonts w:ascii="Times New Roman" w:hAnsi="Times New Roman" w:cs="Times New Roman"/>
              </w:rPr>
              <w:t>–</w:t>
            </w:r>
            <w:r w:rsidRPr="00E66AEE">
              <w:rPr>
                <w:rFonts w:ascii="Times New Roman" w:hAnsi="Times New Roman" w:cs="Times New Roman"/>
              </w:rPr>
              <w:t>3.</w:t>
            </w:r>
            <w:r w:rsidR="00B15D2A">
              <w:rPr>
                <w:rFonts w:ascii="Times New Roman" w:hAnsi="Times New Roman" w:cs="Times New Roman"/>
              </w:rPr>
              <w:t>3</w:t>
            </w:r>
            <w:r w:rsidR="00224A9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pct"/>
            <w:noWrap/>
          </w:tcPr>
          <w:p w14:paraId="059A3757" w14:textId="2BF69579" w:rsidR="00E80FDD" w:rsidRPr="00E66AEE" w:rsidRDefault="00322EE1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224A9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51" w:type="pct"/>
            <w:noWrap/>
          </w:tcPr>
          <w:p w14:paraId="0849A6C7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noWrap/>
          </w:tcPr>
          <w:p w14:paraId="0C8FCD2E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noWrap/>
          </w:tcPr>
          <w:p w14:paraId="03BF099F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DD" w:rsidRPr="00E66AEE" w14:paraId="54F0BD29" w14:textId="77777777" w:rsidTr="00CD2FAA">
        <w:trPr>
          <w:trHeight w:val="315"/>
        </w:trPr>
        <w:tc>
          <w:tcPr>
            <w:tcW w:w="1758" w:type="pct"/>
            <w:noWrap/>
          </w:tcPr>
          <w:p w14:paraId="1C6443A8" w14:textId="6625BF26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Antiplatelet</w:t>
            </w:r>
            <w:r w:rsidR="00FA092A" w:rsidRPr="00E66AEE">
              <w:rPr>
                <w:rFonts w:ascii="Times New Roman" w:hAnsi="Times New Roman" w:cs="Times New Roman"/>
              </w:rPr>
              <w:t xml:space="preserve"> agent</w:t>
            </w:r>
          </w:p>
        </w:tc>
        <w:tc>
          <w:tcPr>
            <w:tcW w:w="351" w:type="pct"/>
            <w:noWrap/>
          </w:tcPr>
          <w:p w14:paraId="4D844059" w14:textId="5BE0BFEE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</w:t>
            </w:r>
            <w:r w:rsidR="00814ADF">
              <w:rPr>
                <w:rFonts w:ascii="Times New Roman" w:hAnsi="Times New Roman" w:cs="Times New Roman"/>
              </w:rPr>
              <w:t>6</w:t>
            </w:r>
            <w:r w:rsidR="006336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5" w:type="pct"/>
            <w:noWrap/>
          </w:tcPr>
          <w:p w14:paraId="65A578A3" w14:textId="7DDF7F3E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814ADF">
              <w:rPr>
                <w:rFonts w:ascii="Times New Roman" w:hAnsi="Times New Roman" w:cs="Times New Roman"/>
              </w:rPr>
              <w:t>8</w:t>
            </w:r>
            <w:r w:rsidR="006336F7">
              <w:rPr>
                <w:rFonts w:ascii="Times New Roman" w:hAnsi="Times New Roman" w:cs="Times New Roman"/>
              </w:rPr>
              <w:t>2</w:t>
            </w:r>
            <w:r w:rsidRPr="00E66AEE">
              <w:rPr>
                <w:rFonts w:ascii="Times New Roman" w:hAnsi="Times New Roman" w:cs="Times New Roman"/>
              </w:rPr>
              <w:t>–3.</w:t>
            </w:r>
            <w:r w:rsidR="006336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64" w:type="pct"/>
            <w:noWrap/>
          </w:tcPr>
          <w:p w14:paraId="1811EB0C" w14:textId="57F404E2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5634E6">
              <w:rPr>
                <w:rFonts w:ascii="Times New Roman" w:hAnsi="Times New Roman" w:cs="Times New Roman"/>
              </w:rPr>
              <w:t>1</w:t>
            </w:r>
            <w:r w:rsidR="006336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" w:type="pct"/>
            <w:noWrap/>
          </w:tcPr>
          <w:p w14:paraId="0272D912" w14:textId="2DE8224E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noWrap/>
          </w:tcPr>
          <w:p w14:paraId="0AFE3360" w14:textId="44F9601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noWrap/>
          </w:tcPr>
          <w:p w14:paraId="5505A751" w14:textId="64BD15C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FDD" w:rsidRPr="00E66AEE" w14:paraId="67F62AFA" w14:textId="77777777" w:rsidTr="00CD2FAA">
        <w:trPr>
          <w:trHeight w:val="315"/>
        </w:trPr>
        <w:tc>
          <w:tcPr>
            <w:tcW w:w="1758" w:type="pct"/>
            <w:noWrap/>
          </w:tcPr>
          <w:p w14:paraId="5A251086" w14:textId="3A977D2C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351" w:type="pct"/>
            <w:noWrap/>
          </w:tcPr>
          <w:p w14:paraId="5AF7D1B3" w14:textId="4A561872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0</w:t>
            </w:r>
            <w:r w:rsidR="00FF09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5" w:type="pct"/>
            <w:noWrap/>
          </w:tcPr>
          <w:p w14:paraId="7034A4E1" w14:textId="2358DD8B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5634E6">
              <w:rPr>
                <w:rFonts w:ascii="Times New Roman" w:hAnsi="Times New Roman" w:cs="Times New Roman"/>
              </w:rPr>
              <w:t>8</w:t>
            </w:r>
            <w:r w:rsidRPr="00E66AEE">
              <w:rPr>
                <w:rFonts w:ascii="Times New Roman" w:hAnsi="Times New Roman" w:cs="Times New Roman"/>
              </w:rPr>
              <w:t>–1.0</w:t>
            </w:r>
            <w:r w:rsidR="000641A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pct"/>
            <w:noWrap/>
          </w:tcPr>
          <w:p w14:paraId="2EA63850" w14:textId="56A9D0BC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FF09F2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351" w:type="pct"/>
            <w:noWrap/>
          </w:tcPr>
          <w:p w14:paraId="39CB102E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3E389A9D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1C905413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DD" w:rsidRPr="00E66AEE" w14:paraId="1A03B260" w14:textId="77777777" w:rsidTr="00CD2FAA">
        <w:trPr>
          <w:trHeight w:val="315"/>
        </w:trPr>
        <w:tc>
          <w:tcPr>
            <w:tcW w:w="1758" w:type="pct"/>
            <w:noWrap/>
          </w:tcPr>
          <w:p w14:paraId="0DFD85F1" w14:textId="7030F754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LVMI</w:t>
            </w:r>
          </w:p>
        </w:tc>
        <w:tc>
          <w:tcPr>
            <w:tcW w:w="351" w:type="pct"/>
            <w:noWrap/>
          </w:tcPr>
          <w:p w14:paraId="5208161D" w14:textId="02CB528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0</w:t>
            </w:r>
            <w:r w:rsidR="000641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5" w:type="pct"/>
            <w:noWrap/>
          </w:tcPr>
          <w:p w14:paraId="1B452CC8" w14:textId="6F50B96E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9–1.01</w:t>
            </w:r>
          </w:p>
        </w:tc>
        <w:tc>
          <w:tcPr>
            <w:tcW w:w="564" w:type="pct"/>
            <w:noWrap/>
          </w:tcPr>
          <w:p w14:paraId="47D3AAC1" w14:textId="16B03316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6F48C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51" w:type="pct"/>
            <w:noWrap/>
          </w:tcPr>
          <w:p w14:paraId="1E4A8D80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2D2323BE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381F0B5D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DD" w:rsidRPr="00E66AEE" w14:paraId="34E7EE91" w14:textId="77777777" w:rsidTr="00CD2FAA">
        <w:trPr>
          <w:trHeight w:val="315"/>
        </w:trPr>
        <w:tc>
          <w:tcPr>
            <w:tcW w:w="1758" w:type="pct"/>
            <w:noWrap/>
          </w:tcPr>
          <w:p w14:paraId="71E60823" w14:textId="44B2FB1B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LAVI</w:t>
            </w:r>
          </w:p>
        </w:tc>
        <w:tc>
          <w:tcPr>
            <w:tcW w:w="351" w:type="pct"/>
            <w:noWrap/>
          </w:tcPr>
          <w:p w14:paraId="20D323D9" w14:textId="558C107A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1.0</w:t>
            </w:r>
            <w:r w:rsidR="00C56CB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5" w:type="pct"/>
            <w:noWrap/>
          </w:tcPr>
          <w:p w14:paraId="5F12FC7E" w14:textId="6DDF02A1" w:rsidR="00E80FDD" w:rsidRPr="00E66AEE" w:rsidRDefault="00C56CB4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="00E80FDD" w:rsidRPr="00E66AEE">
              <w:rPr>
                <w:rFonts w:ascii="Times New Roman" w:hAnsi="Times New Roman" w:cs="Times New Roman"/>
              </w:rPr>
              <w:t>–1.01</w:t>
            </w:r>
          </w:p>
        </w:tc>
        <w:tc>
          <w:tcPr>
            <w:tcW w:w="564" w:type="pct"/>
            <w:noWrap/>
          </w:tcPr>
          <w:p w14:paraId="766D649B" w14:textId="63943EFC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6F48C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51" w:type="pct"/>
            <w:noWrap/>
          </w:tcPr>
          <w:p w14:paraId="5DB991A8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3315C3E8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65096802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DD" w:rsidRPr="00E66AEE" w14:paraId="28662659" w14:textId="77777777" w:rsidTr="00CD2FAA">
        <w:trPr>
          <w:trHeight w:val="315"/>
        </w:trPr>
        <w:tc>
          <w:tcPr>
            <w:tcW w:w="1758" w:type="pct"/>
            <w:noWrap/>
          </w:tcPr>
          <w:p w14:paraId="1F3E7061" w14:textId="605C56EA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E/e' ratio</w:t>
            </w:r>
          </w:p>
        </w:tc>
        <w:tc>
          <w:tcPr>
            <w:tcW w:w="351" w:type="pct"/>
            <w:noWrap/>
          </w:tcPr>
          <w:p w14:paraId="3969EEAA" w14:textId="64DE08F3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  <w:tc>
          <w:tcPr>
            <w:tcW w:w="705" w:type="pct"/>
            <w:noWrap/>
          </w:tcPr>
          <w:p w14:paraId="2FF5B6CB" w14:textId="17AC6690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1.03–1.</w:t>
            </w:r>
            <w:r w:rsidR="006F48C7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64" w:type="pct"/>
            <w:noWrap/>
          </w:tcPr>
          <w:p w14:paraId="007244B8" w14:textId="5A03E794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351" w:type="pct"/>
            <w:noWrap/>
          </w:tcPr>
          <w:p w14:paraId="3AC2F872" w14:textId="5B9DE7BC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1.05</w:t>
            </w:r>
          </w:p>
        </w:tc>
        <w:tc>
          <w:tcPr>
            <w:tcW w:w="707" w:type="pct"/>
            <w:noWrap/>
          </w:tcPr>
          <w:p w14:paraId="64C210B1" w14:textId="7ACDB2E4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1.0</w:t>
            </w:r>
            <w:r w:rsidR="000A787F">
              <w:rPr>
                <w:rFonts w:ascii="Times New Roman" w:hAnsi="Times New Roman" w:cs="Times New Roman"/>
                <w:b/>
                <w:bCs/>
              </w:rPr>
              <w:t>2</w:t>
            </w:r>
            <w:r w:rsidRPr="00E66AEE">
              <w:rPr>
                <w:rFonts w:ascii="Times New Roman" w:hAnsi="Times New Roman" w:cs="Times New Roman"/>
                <w:b/>
                <w:bCs/>
              </w:rPr>
              <w:t>–1.0</w:t>
            </w:r>
            <w:r w:rsidR="000A787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564" w:type="pct"/>
            <w:noWrap/>
          </w:tcPr>
          <w:p w14:paraId="04075575" w14:textId="387CFA2D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6AEE">
              <w:rPr>
                <w:rFonts w:ascii="Times New Roman" w:hAnsi="Times New Roman" w:cs="Times New Roman"/>
                <w:b/>
                <w:bCs/>
              </w:rPr>
              <w:t>0.00</w:t>
            </w:r>
            <w:r w:rsidR="000A787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E80FDD" w:rsidRPr="00E66AEE" w14:paraId="100EE365" w14:textId="77777777" w:rsidTr="00CD2FAA">
        <w:trPr>
          <w:trHeight w:val="315"/>
        </w:trPr>
        <w:tc>
          <w:tcPr>
            <w:tcW w:w="1758" w:type="pct"/>
            <w:noWrap/>
          </w:tcPr>
          <w:p w14:paraId="2AB4B1C5" w14:textId="1970DA6D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LVGLS</w:t>
            </w:r>
          </w:p>
        </w:tc>
        <w:tc>
          <w:tcPr>
            <w:tcW w:w="351" w:type="pct"/>
            <w:noWrap/>
          </w:tcPr>
          <w:p w14:paraId="7114AD9A" w14:textId="39DAE40E" w:rsidR="00E80FDD" w:rsidRPr="00E66AEE" w:rsidRDefault="008E6D29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05" w:type="pct"/>
            <w:noWrap/>
          </w:tcPr>
          <w:p w14:paraId="4154E162" w14:textId="49767262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5–1.0</w:t>
            </w:r>
            <w:r w:rsidR="008E6D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pct"/>
            <w:noWrap/>
          </w:tcPr>
          <w:p w14:paraId="705750EE" w14:textId="2D2BA1FD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</w:t>
            </w:r>
            <w:r w:rsidR="008E6D2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51" w:type="pct"/>
            <w:noWrap/>
          </w:tcPr>
          <w:p w14:paraId="60C89C9E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7" w:type="pct"/>
            <w:noWrap/>
          </w:tcPr>
          <w:p w14:paraId="0B2D3171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4" w:type="pct"/>
            <w:noWrap/>
          </w:tcPr>
          <w:p w14:paraId="5FCE7FEF" w14:textId="77777777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FDD" w:rsidRPr="00E66AEE" w14:paraId="5AC4A040" w14:textId="77777777" w:rsidTr="00CD2FAA">
        <w:trPr>
          <w:trHeight w:val="315"/>
        </w:trPr>
        <w:tc>
          <w:tcPr>
            <w:tcW w:w="1758" w:type="pct"/>
            <w:noWrap/>
          </w:tcPr>
          <w:p w14:paraId="58FE9FC0" w14:textId="31E038C3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LARS</w:t>
            </w:r>
          </w:p>
        </w:tc>
        <w:tc>
          <w:tcPr>
            <w:tcW w:w="351" w:type="pct"/>
            <w:noWrap/>
          </w:tcPr>
          <w:p w14:paraId="3B43661C" w14:textId="60D01A43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E029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5" w:type="pct"/>
            <w:noWrap/>
          </w:tcPr>
          <w:p w14:paraId="23B12673" w14:textId="68A72848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9</w:t>
            </w:r>
            <w:r w:rsidR="00E0292C">
              <w:rPr>
                <w:rFonts w:ascii="Times New Roman" w:hAnsi="Times New Roman" w:cs="Times New Roman"/>
              </w:rPr>
              <w:t>0</w:t>
            </w:r>
            <w:r w:rsidRPr="00E66AEE">
              <w:rPr>
                <w:rFonts w:ascii="Times New Roman" w:hAnsi="Times New Roman" w:cs="Times New Roman"/>
              </w:rPr>
              <w:t>–1.05</w:t>
            </w:r>
          </w:p>
        </w:tc>
        <w:tc>
          <w:tcPr>
            <w:tcW w:w="564" w:type="pct"/>
            <w:noWrap/>
          </w:tcPr>
          <w:p w14:paraId="5E1CE14B" w14:textId="62CFAFA4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E66AEE">
              <w:rPr>
                <w:rFonts w:ascii="Times New Roman" w:hAnsi="Times New Roman" w:cs="Times New Roman"/>
              </w:rPr>
              <w:t>0.5</w:t>
            </w:r>
            <w:r w:rsidR="00E029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" w:type="pct"/>
            <w:noWrap/>
          </w:tcPr>
          <w:p w14:paraId="14FBDA15" w14:textId="20116B7F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7" w:type="pct"/>
            <w:noWrap/>
          </w:tcPr>
          <w:p w14:paraId="1CEA1752" w14:textId="5755AB9F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  <w:noWrap/>
          </w:tcPr>
          <w:p w14:paraId="5B8D6766" w14:textId="0CA5CD5A" w:rsidR="00E80FDD" w:rsidRPr="00E66AEE" w:rsidRDefault="00E80FDD" w:rsidP="00E610FB">
            <w:pPr>
              <w:adjustRightInd w:val="0"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D4A6A8" w14:textId="19F178E7" w:rsidR="003B4B2A" w:rsidRPr="00E610FB" w:rsidRDefault="00FA092A" w:rsidP="00E610FB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r w:rsidRPr="00E66AEE">
        <w:rPr>
          <w:rFonts w:ascii="Times New Roman" w:hAnsi="Times New Roman" w:cs="Times New Roman"/>
        </w:rPr>
        <w:lastRenderedPageBreak/>
        <w:t>V</w:t>
      </w:r>
      <w:r w:rsidR="00B1296D" w:rsidRPr="00E66AEE">
        <w:rPr>
          <w:rFonts w:ascii="Times New Roman" w:hAnsi="Times New Roman" w:cs="Times New Roman"/>
        </w:rPr>
        <w:t xml:space="preserve">alues </w:t>
      </w:r>
      <w:r w:rsidRPr="00E66AEE">
        <w:rPr>
          <w:rFonts w:ascii="Times New Roman" w:hAnsi="Times New Roman" w:cs="Times New Roman"/>
        </w:rPr>
        <w:t xml:space="preserve">in bold </w:t>
      </w:r>
      <w:r w:rsidR="00B1296D" w:rsidRPr="00E66AEE">
        <w:rPr>
          <w:rFonts w:ascii="Times New Roman" w:hAnsi="Times New Roman" w:cs="Times New Roman"/>
        </w:rPr>
        <w:t>are</w:t>
      </w:r>
      <w:r w:rsidRPr="00E66AEE">
        <w:rPr>
          <w:rFonts w:ascii="Times New Roman" w:hAnsi="Times New Roman" w:cs="Times New Roman"/>
        </w:rPr>
        <w:t xml:space="preserve"> statistically</w:t>
      </w:r>
      <w:r w:rsidR="00B1296D" w:rsidRPr="00E66AEE">
        <w:rPr>
          <w:rFonts w:ascii="Times New Roman" w:hAnsi="Times New Roman" w:cs="Times New Roman"/>
        </w:rPr>
        <w:t xml:space="preserve"> </w:t>
      </w:r>
      <w:r w:rsidR="00C21ADC" w:rsidRPr="00E66AEE">
        <w:rPr>
          <w:rFonts w:ascii="Times New Roman" w:hAnsi="Times New Roman" w:cs="Times New Roman"/>
        </w:rPr>
        <w:t>significan</w:t>
      </w:r>
      <w:r w:rsidR="00B1296D" w:rsidRPr="00E66AEE">
        <w:rPr>
          <w:rFonts w:ascii="Times New Roman" w:hAnsi="Times New Roman" w:cs="Times New Roman"/>
        </w:rPr>
        <w:t>t</w:t>
      </w:r>
      <w:r w:rsidR="00C21ADC" w:rsidRPr="00E66AEE">
        <w:rPr>
          <w:rFonts w:ascii="Times New Roman" w:hAnsi="Times New Roman" w:cs="Times New Roman"/>
        </w:rPr>
        <w:t xml:space="preserve"> at </w:t>
      </w:r>
      <w:r w:rsidR="00A77550" w:rsidRPr="00E66AEE">
        <w:rPr>
          <w:rFonts w:ascii="Times New Roman" w:hAnsi="Times New Roman" w:cs="Times New Roman"/>
        </w:rPr>
        <w:t>p</w:t>
      </w:r>
      <w:r w:rsidR="00D715A2" w:rsidRPr="00E66AEE">
        <w:rPr>
          <w:rFonts w:ascii="Times New Roman" w:hAnsi="Times New Roman" w:cs="Times New Roman"/>
        </w:rPr>
        <w:t xml:space="preserve"> </w:t>
      </w:r>
      <w:r w:rsidR="00B1296D" w:rsidRPr="00E66AEE">
        <w:rPr>
          <w:rFonts w:ascii="Times New Roman" w:hAnsi="Times New Roman" w:cs="Times New Roman"/>
        </w:rPr>
        <w:t>&lt;</w:t>
      </w:r>
      <w:r w:rsidR="00D715A2" w:rsidRPr="00E66AEE">
        <w:rPr>
          <w:rFonts w:ascii="Times New Roman" w:hAnsi="Times New Roman" w:cs="Times New Roman"/>
        </w:rPr>
        <w:t xml:space="preserve"> </w:t>
      </w:r>
      <w:r w:rsidR="00C21ADC" w:rsidRPr="00E66AEE">
        <w:rPr>
          <w:rFonts w:ascii="Times New Roman" w:hAnsi="Times New Roman" w:cs="Times New Roman"/>
        </w:rPr>
        <w:t xml:space="preserve">0.05. </w:t>
      </w:r>
      <w:r w:rsidR="00695F4E" w:rsidRPr="00E66AEE">
        <w:rPr>
          <w:rFonts w:ascii="Times New Roman" w:hAnsi="Times New Roman" w:cs="Times New Roman"/>
        </w:rPr>
        <w:t xml:space="preserve">AF, atrial fibrillation; </w:t>
      </w:r>
      <w:r w:rsidR="00B1296D" w:rsidRPr="00E66AEE">
        <w:rPr>
          <w:rFonts w:ascii="Times New Roman" w:hAnsi="Times New Roman" w:cs="Times New Roman"/>
        </w:rPr>
        <w:t xml:space="preserve">BNP, brain natriuretic peptide; </w:t>
      </w:r>
      <w:r w:rsidR="00C21ADC" w:rsidRPr="00E66AEE">
        <w:rPr>
          <w:rFonts w:ascii="Times New Roman" w:hAnsi="Times New Roman" w:cs="Times New Roman"/>
        </w:rPr>
        <w:t xml:space="preserve">CI, confidence interval; </w:t>
      </w:r>
      <w:r w:rsidR="00B1296D" w:rsidRPr="00E66AEE">
        <w:rPr>
          <w:rFonts w:ascii="Times New Roman" w:hAnsi="Times New Roman" w:cs="Times New Roman"/>
        </w:rPr>
        <w:t>E, early diastolic peak flow velocity; e</w:t>
      </w:r>
      <w:r w:rsidR="008F324C" w:rsidRPr="00E66AEE">
        <w:rPr>
          <w:rFonts w:ascii="Times New Roman" w:hAnsi="Times New Roman" w:cs="Times New Roman"/>
        </w:rPr>
        <w:t>'</w:t>
      </w:r>
      <w:r w:rsidR="00B1296D" w:rsidRPr="00E66AEE">
        <w:rPr>
          <w:rFonts w:ascii="Times New Roman" w:hAnsi="Times New Roman" w:cs="Times New Roman"/>
        </w:rPr>
        <w:t xml:space="preserve">, early diastolic peak annular velocity; eGFR, estimated glomerular filtration rate; </w:t>
      </w:r>
      <w:r w:rsidR="00C21ADC" w:rsidRPr="00E66AEE">
        <w:rPr>
          <w:rFonts w:ascii="Times New Roman" w:hAnsi="Times New Roman" w:cs="Times New Roman"/>
        </w:rPr>
        <w:t>HR, hazard ratio</w:t>
      </w:r>
      <w:r w:rsidR="00864E3F" w:rsidRPr="00E66AEE">
        <w:rPr>
          <w:rFonts w:ascii="Times New Roman" w:hAnsi="Times New Roman" w:cs="Times New Roman"/>
        </w:rPr>
        <w:t xml:space="preserve">; </w:t>
      </w:r>
      <w:r w:rsidR="00B1296D" w:rsidRPr="00E66AEE">
        <w:rPr>
          <w:rFonts w:ascii="Times New Roman" w:hAnsi="Times New Roman" w:cs="Times New Roman"/>
        </w:rPr>
        <w:t xml:space="preserve">LARS, left atrial reservoir strain; LAVI, left atrial volume index; LVEF, left ventricular ejection fraction; LVGLS, left ventricular global longitudinal strain; LVMI, left ventricular mass index; </w:t>
      </w:r>
      <w:r w:rsidR="00732095" w:rsidRPr="00E66AEE">
        <w:rPr>
          <w:rFonts w:ascii="Times New Roman" w:hAnsi="Times New Roman" w:cs="Times New Roman"/>
        </w:rPr>
        <w:t>D</w:t>
      </w:r>
      <w:r w:rsidR="00864E3F" w:rsidRPr="00E66AEE">
        <w:rPr>
          <w:rFonts w:ascii="Times New Roman" w:hAnsi="Times New Roman" w:cs="Times New Roman"/>
        </w:rPr>
        <w:t xml:space="preserve">OAC, </w:t>
      </w:r>
      <w:r w:rsidR="00973921" w:rsidRPr="00E66AEE">
        <w:rPr>
          <w:rFonts w:ascii="Times New Roman" w:hAnsi="Times New Roman" w:cs="Times New Roman"/>
        </w:rPr>
        <w:t>direct oral anticoagulant</w:t>
      </w:r>
      <w:r w:rsidR="00DD0E03" w:rsidRPr="00E66AEE">
        <w:rPr>
          <w:rFonts w:ascii="Times New Roman" w:hAnsi="Times New Roman" w:cs="Times New Roman"/>
        </w:rPr>
        <w:t xml:space="preserve">; SSE, ischemic stroke </w:t>
      </w:r>
      <w:r w:rsidR="00F50DDF">
        <w:rPr>
          <w:rFonts w:ascii="Times New Roman" w:hAnsi="Times New Roman" w:cs="Times New Roman"/>
        </w:rPr>
        <w:t>or</w:t>
      </w:r>
      <w:r w:rsidR="00DD0E03" w:rsidRPr="00E66AEE">
        <w:rPr>
          <w:rFonts w:ascii="Times New Roman" w:hAnsi="Times New Roman" w:cs="Times New Roman"/>
        </w:rPr>
        <w:t xml:space="preserve"> systemic embolism</w:t>
      </w:r>
    </w:p>
    <w:sectPr w:rsidR="003B4B2A" w:rsidRPr="00E610FB" w:rsidSect="00995010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FE29D" w14:textId="77777777" w:rsidR="00EA17E4" w:rsidRDefault="00EA17E4" w:rsidP="001376CB">
      <w:r>
        <w:separator/>
      </w:r>
    </w:p>
  </w:endnote>
  <w:endnote w:type="continuationSeparator" w:id="0">
    <w:p w14:paraId="5F5FEEFC" w14:textId="77777777" w:rsidR="00EA17E4" w:rsidRDefault="00EA17E4" w:rsidP="001376CB">
      <w:r>
        <w:continuationSeparator/>
      </w:r>
    </w:p>
  </w:endnote>
  <w:endnote w:type="continuationNotice" w:id="1">
    <w:p w14:paraId="477B4723" w14:textId="77777777" w:rsidR="00EA17E4" w:rsidRDefault="00EA17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69E95" w14:textId="77777777" w:rsidR="00EA17E4" w:rsidRDefault="00EA17E4" w:rsidP="001376CB">
      <w:r>
        <w:separator/>
      </w:r>
    </w:p>
  </w:footnote>
  <w:footnote w:type="continuationSeparator" w:id="0">
    <w:p w14:paraId="1E5D2596" w14:textId="77777777" w:rsidR="00EA17E4" w:rsidRDefault="00EA17E4" w:rsidP="001376CB">
      <w:r>
        <w:continuationSeparator/>
      </w:r>
    </w:p>
  </w:footnote>
  <w:footnote w:type="continuationNotice" w:id="1">
    <w:p w14:paraId="66C6DA01" w14:textId="77777777" w:rsidR="00EA17E4" w:rsidRDefault="00EA17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23071"/>
    <w:multiLevelType w:val="hybridMultilevel"/>
    <w:tmpl w:val="A89AB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82EE5"/>
    <w:multiLevelType w:val="hybridMultilevel"/>
    <w:tmpl w:val="623AC83E"/>
    <w:lvl w:ilvl="0" w:tplc="82E878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15590408">
    <w:abstractNumId w:val="1"/>
  </w:num>
  <w:num w:numId="2" w16cid:durableId="1448236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activeWritingStyle w:appName="MSWord" w:lang="ja-JP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5D"/>
    <w:rsid w:val="0000016A"/>
    <w:rsid w:val="00001A55"/>
    <w:rsid w:val="00003A20"/>
    <w:rsid w:val="00003D4E"/>
    <w:rsid w:val="00005BE6"/>
    <w:rsid w:val="00006100"/>
    <w:rsid w:val="00006AD3"/>
    <w:rsid w:val="00006B3B"/>
    <w:rsid w:val="0000750F"/>
    <w:rsid w:val="00010139"/>
    <w:rsid w:val="00010E99"/>
    <w:rsid w:val="000122BC"/>
    <w:rsid w:val="00014289"/>
    <w:rsid w:val="00014A3E"/>
    <w:rsid w:val="000153FE"/>
    <w:rsid w:val="00016407"/>
    <w:rsid w:val="00016807"/>
    <w:rsid w:val="00016C67"/>
    <w:rsid w:val="00017021"/>
    <w:rsid w:val="0002055B"/>
    <w:rsid w:val="00020A9B"/>
    <w:rsid w:val="00024E36"/>
    <w:rsid w:val="00025B11"/>
    <w:rsid w:val="00030013"/>
    <w:rsid w:val="00030421"/>
    <w:rsid w:val="00030A60"/>
    <w:rsid w:val="00031290"/>
    <w:rsid w:val="00031F2C"/>
    <w:rsid w:val="00032060"/>
    <w:rsid w:val="00032470"/>
    <w:rsid w:val="000347FA"/>
    <w:rsid w:val="0003640E"/>
    <w:rsid w:val="000367AA"/>
    <w:rsid w:val="0003723F"/>
    <w:rsid w:val="00040433"/>
    <w:rsid w:val="00040483"/>
    <w:rsid w:val="000404FC"/>
    <w:rsid w:val="00043C19"/>
    <w:rsid w:val="00044C62"/>
    <w:rsid w:val="00045272"/>
    <w:rsid w:val="00051D39"/>
    <w:rsid w:val="00052224"/>
    <w:rsid w:val="000529B6"/>
    <w:rsid w:val="00053246"/>
    <w:rsid w:val="0005582C"/>
    <w:rsid w:val="0005631C"/>
    <w:rsid w:val="00061209"/>
    <w:rsid w:val="00062F66"/>
    <w:rsid w:val="000641A9"/>
    <w:rsid w:val="00065953"/>
    <w:rsid w:val="00066034"/>
    <w:rsid w:val="000669E8"/>
    <w:rsid w:val="00066A78"/>
    <w:rsid w:val="00067A08"/>
    <w:rsid w:val="000715DF"/>
    <w:rsid w:val="000727BA"/>
    <w:rsid w:val="00072C7E"/>
    <w:rsid w:val="00075F9A"/>
    <w:rsid w:val="00077E44"/>
    <w:rsid w:val="00080618"/>
    <w:rsid w:val="00080950"/>
    <w:rsid w:val="0008386B"/>
    <w:rsid w:val="00083C42"/>
    <w:rsid w:val="0008615F"/>
    <w:rsid w:val="00086505"/>
    <w:rsid w:val="00090D53"/>
    <w:rsid w:val="0009172D"/>
    <w:rsid w:val="00095D2F"/>
    <w:rsid w:val="000972D3"/>
    <w:rsid w:val="0009750F"/>
    <w:rsid w:val="00097DE6"/>
    <w:rsid w:val="000A0433"/>
    <w:rsid w:val="000A129E"/>
    <w:rsid w:val="000A1F6F"/>
    <w:rsid w:val="000A26C9"/>
    <w:rsid w:val="000A5788"/>
    <w:rsid w:val="000A787F"/>
    <w:rsid w:val="000B1148"/>
    <w:rsid w:val="000B23A3"/>
    <w:rsid w:val="000B29CF"/>
    <w:rsid w:val="000B46C8"/>
    <w:rsid w:val="000B6668"/>
    <w:rsid w:val="000B772E"/>
    <w:rsid w:val="000C00B5"/>
    <w:rsid w:val="000C17ED"/>
    <w:rsid w:val="000C2968"/>
    <w:rsid w:val="000C4786"/>
    <w:rsid w:val="000C53BE"/>
    <w:rsid w:val="000C5AC2"/>
    <w:rsid w:val="000D0E2C"/>
    <w:rsid w:val="000D1ED8"/>
    <w:rsid w:val="000D312A"/>
    <w:rsid w:val="000D3A76"/>
    <w:rsid w:val="000D4C62"/>
    <w:rsid w:val="000D4DF2"/>
    <w:rsid w:val="000D5083"/>
    <w:rsid w:val="000D5352"/>
    <w:rsid w:val="000D543A"/>
    <w:rsid w:val="000D5758"/>
    <w:rsid w:val="000D5970"/>
    <w:rsid w:val="000D5CBC"/>
    <w:rsid w:val="000D62B8"/>
    <w:rsid w:val="000D72C2"/>
    <w:rsid w:val="000E2262"/>
    <w:rsid w:val="000E30D8"/>
    <w:rsid w:val="000E4666"/>
    <w:rsid w:val="000E4DE6"/>
    <w:rsid w:val="000E6A37"/>
    <w:rsid w:val="000F0F04"/>
    <w:rsid w:val="000F1B97"/>
    <w:rsid w:val="000F4D2B"/>
    <w:rsid w:val="000F504E"/>
    <w:rsid w:val="000F5266"/>
    <w:rsid w:val="000F66DD"/>
    <w:rsid w:val="0010069B"/>
    <w:rsid w:val="00100864"/>
    <w:rsid w:val="00101FC4"/>
    <w:rsid w:val="001029A9"/>
    <w:rsid w:val="00102DA4"/>
    <w:rsid w:val="00102DFC"/>
    <w:rsid w:val="00103061"/>
    <w:rsid w:val="00103347"/>
    <w:rsid w:val="00103486"/>
    <w:rsid w:val="00104BE9"/>
    <w:rsid w:val="00106925"/>
    <w:rsid w:val="00107A58"/>
    <w:rsid w:val="00113F7B"/>
    <w:rsid w:val="00113FE4"/>
    <w:rsid w:val="001153DE"/>
    <w:rsid w:val="00117CE9"/>
    <w:rsid w:val="001209A4"/>
    <w:rsid w:val="00122DDA"/>
    <w:rsid w:val="00123A1F"/>
    <w:rsid w:val="001272C4"/>
    <w:rsid w:val="0013035F"/>
    <w:rsid w:val="00130AF0"/>
    <w:rsid w:val="001356A8"/>
    <w:rsid w:val="0013583E"/>
    <w:rsid w:val="001376CB"/>
    <w:rsid w:val="0013779D"/>
    <w:rsid w:val="00140D6E"/>
    <w:rsid w:val="00140F93"/>
    <w:rsid w:val="00143AB8"/>
    <w:rsid w:val="001448EF"/>
    <w:rsid w:val="00144EBE"/>
    <w:rsid w:val="001451C7"/>
    <w:rsid w:val="0014639D"/>
    <w:rsid w:val="001503A8"/>
    <w:rsid w:val="001513EC"/>
    <w:rsid w:val="00151A28"/>
    <w:rsid w:val="00151F98"/>
    <w:rsid w:val="0015352A"/>
    <w:rsid w:val="00153E44"/>
    <w:rsid w:val="00155965"/>
    <w:rsid w:val="001563C3"/>
    <w:rsid w:val="00160D8A"/>
    <w:rsid w:val="00161C50"/>
    <w:rsid w:val="001649CB"/>
    <w:rsid w:val="0016505E"/>
    <w:rsid w:val="001651C0"/>
    <w:rsid w:val="00167F09"/>
    <w:rsid w:val="00170A03"/>
    <w:rsid w:val="00170D87"/>
    <w:rsid w:val="001710AD"/>
    <w:rsid w:val="001714E8"/>
    <w:rsid w:val="00173CA3"/>
    <w:rsid w:val="001754FC"/>
    <w:rsid w:val="00177373"/>
    <w:rsid w:val="00180376"/>
    <w:rsid w:val="00182B62"/>
    <w:rsid w:val="0018333F"/>
    <w:rsid w:val="00183874"/>
    <w:rsid w:val="00183AD4"/>
    <w:rsid w:val="0018498E"/>
    <w:rsid w:val="00185164"/>
    <w:rsid w:val="00185165"/>
    <w:rsid w:val="00185559"/>
    <w:rsid w:val="00185C46"/>
    <w:rsid w:val="00185EC7"/>
    <w:rsid w:val="001862FA"/>
    <w:rsid w:val="001864AE"/>
    <w:rsid w:val="001869C4"/>
    <w:rsid w:val="00187000"/>
    <w:rsid w:val="0019015A"/>
    <w:rsid w:val="00190424"/>
    <w:rsid w:val="00190AB7"/>
    <w:rsid w:val="00190DBB"/>
    <w:rsid w:val="00191332"/>
    <w:rsid w:val="00194BBE"/>
    <w:rsid w:val="001963A6"/>
    <w:rsid w:val="00196DC0"/>
    <w:rsid w:val="001A1BBE"/>
    <w:rsid w:val="001A26A2"/>
    <w:rsid w:val="001A2B9C"/>
    <w:rsid w:val="001A3B56"/>
    <w:rsid w:val="001A3F15"/>
    <w:rsid w:val="001A6795"/>
    <w:rsid w:val="001A6FCB"/>
    <w:rsid w:val="001B119F"/>
    <w:rsid w:val="001B1C9A"/>
    <w:rsid w:val="001B37F3"/>
    <w:rsid w:val="001B5F45"/>
    <w:rsid w:val="001C00C8"/>
    <w:rsid w:val="001C0EFB"/>
    <w:rsid w:val="001C1859"/>
    <w:rsid w:val="001C1E45"/>
    <w:rsid w:val="001C3011"/>
    <w:rsid w:val="001C363F"/>
    <w:rsid w:val="001C4C27"/>
    <w:rsid w:val="001C5C09"/>
    <w:rsid w:val="001C63B4"/>
    <w:rsid w:val="001C6CD4"/>
    <w:rsid w:val="001D426B"/>
    <w:rsid w:val="001D71A5"/>
    <w:rsid w:val="001E106E"/>
    <w:rsid w:val="001E23D2"/>
    <w:rsid w:val="001E2EF6"/>
    <w:rsid w:val="001E4070"/>
    <w:rsid w:val="001E4719"/>
    <w:rsid w:val="001E4F99"/>
    <w:rsid w:val="001E7F60"/>
    <w:rsid w:val="001F3242"/>
    <w:rsid w:val="001F773A"/>
    <w:rsid w:val="00200D3B"/>
    <w:rsid w:val="0020127E"/>
    <w:rsid w:val="0020176C"/>
    <w:rsid w:val="00201D35"/>
    <w:rsid w:val="002021CD"/>
    <w:rsid w:val="00204A63"/>
    <w:rsid w:val="00205173"/>
    <w:rsid w:val="002057BA"/>
    <w:rsid w:val="00207E4E"/>
    <w:rsid w:val="00211D7A"/>
    <w:rsid w:val="002139D3"/>
    <w:rsid w:val="0021450D"/>
    <w:rsid w:val="00214571"/>
    <w:rsid w:val="00217DB2"/>
    <w:rsid w:val="00222E26"/>
    <w:rsid w:val="002247C9"/>
    <w:rsid w:val="00224A8B"/>
    <w:rsid w:val="00224A98"/>
    <w:rsid w:val="00227FDA"/>
    <w:rsid w:val="002333D8"/>
    <w:rsid w:val="00235F8C"/>
    <w:rsid w:val="002403CC"/>
    <w:rsid w:val="0024152F"/>
    <w:rsid w:val="002417E0"/>
    <w:rsid w:val="0024345A"/>
    <w:rsid w:val="002438E8"/>
    <w:rsid w:val="00243EF7"/>
    <w:rsid w:val="00243FE5"/>
    <w:rsid w:val="002440E7"/>
    <w:rsid w:val="0024540C"/>
    <w:rsid w:val="00245724"/>
    <w:rsid w:val="00246478"/>
    <w:rsid w:val="0024706B"/>
    <w:rsid w:val="002477A4"/>
    <w:rsid w:val="00247F85"/>
    <w:rsid w:val="00250952"/>
    <w:rsid w:val="00250A5B"/>
    <w:rsid w:val="00250D2F"/>
    <w:rsid w:val="00251070"/>
    <w:rsid w:val="0025124F"/>
    <w:rsid w:val="00251725"/>
    <w:rsid w:val="002519BA"/>
    <w:rsid w:val="00254E4D"/>
    <w:rsid w:val="00257C6B"/>
    <w:rsid w:val="00257E84"/>
    <w:rsid w:val="0026012C"/>
    <w:rsid w:val="002612CE"/>
    <w:rsid w:val="002613FB"/>
    <w:rsid w:val="00262896"/>
    <w:rsid w:val="0026293E"/>
    <w:rsid w:val="00262C2C"/>
    <w:rsid w:val="00263154"/>
    <w:rsid w:val="00265379"/>
    <w:rsid w:val="00266377"/>
    <w:rsid w:val="00267649"/>
    <w:rsid w:val="00270222"/>
    <w:rsid w:val="002707F3"/>
    <w:rsid w:val="0027255C"/>
    <w:rsid w:val="00272861"/>
    <w:rsid w:val="00272930"/>
    <w:rsid w:val="002731CF"/>
    <w:rsid w:val="00273213"/>
    <w:rsid w:val="002754F5"/>
    <w:rsid w:val="00276E1E"/>
    <w:rsid w:val="00281B52"/>
    <w:rsid w:val="00282A4C"/>
    <w:rsid w:val="00282B4C"/>
    <w:rsid w:val="00283711"/>
    <w:rsid w:val="00286635"/>
    <w:rsid w:val="00290E9A"/>
    <w:rsid w:val="00290F5F"/>
    <w:rsid w:val="00292C27"/>
    <w:rsid w:val="002937F5"/>
    <w:rsid w:val="00295E26"/>
    <w:rsid w:val="002A1368"/>
    <w:rsid w:val="002A1F2F"/>
    <w:rsid w:val="002A368B"/>
    <w:rsid w:val="002A3F12"/>
    <w:rsid w:val="002A4D76"/>
    <w:rsid w:val="002B04A1"/>
    <w:rsid w:val="002B0B6C"/>
    <w:rsid w:val="002B31C3"/>
    <w:rsid w:val="002B5664"/>
    <w:rsid w:val="002B7AAB"/>
    <w:rsid w:val="002B7BEE"/>
    <w:rsid w:val="002C00B0"/>
    <w:rsid w:val="002C3059"/>
    <w:rsid w:val="002C5533"/>
    <w:rsid w:val="002C5C3C"/>
    <w:rsid w:val="002C6BBD"/>
    <w:rsid w:val="002C7B73"/>
    <w:rsid w:val="002D1A54"/>
    <w:rsid w:val="002D2210"/>
    <w:rsid w:val="002D2752"/>
    <w:rsid w:val="002D2BB2"/>
    <w:rsid w:val="002D393D"/>
    <w:rsid w:val="002D4447"/>
    <w:rsid w:val="002D561E"/>
    <w:rsid w:val="002D7173"/>
    <w:rsid w:val="002E029B"/>
    <w:rsid w:val="002E02F7"/>
    <w:rsid w:val="002E2EAC"/>
    <w:rsid w:val="002E38B0"/>
    <w:rsid w:val="002E5560"/>
    <w:rsid w:val="002E7146"/>
    <w:rsid w:val="002E7800"/>
    <w:rsid w:val="002F06DE"/>
    <w:rsid w:val="002F10DC"/>
    <w:rsid w:val="002F1A92"/>
    <w:rsid w:val="002F3459"/>
    <w:rsid w:val="002F5B2E"/>
    <w:rsid w:val="002F5DFB"/>
    <w:rsid w:val="002F6906"/>
    <w:rsid w:val="002F6D0C"/>
    <w:rsid w:val="0030027C"/>
    <w:rsid w:val="00300C00"/>
    <w:rsid w:val="0030119E"/>
    <w:rsid w:val="003029C5"/>
    <w:rsid w:val="00302DEB"/>
    <w:rsid w:val="00303FC9"/>
    <w:rsid w:val="00307CBD"/>
    <w:rsid w:val="003107EB"/>
    <w:rsid w:val="003109AA"/>
    <w:rsid w:val="00312B07"/>
    <w:rsid w:val="00312D2B"/>
    <w:rsid w:val="00313D7F"/>
    <w:rsid w:val="00314235"/>
    <w:rsid w:val="003152CE"/>
    <w:rsid w:val="00316BED"/>
    <w:rsid w:val="00317894"/>
    <w:rsid w:val="003178C2"/>
    <w:rsid w:val="00322614"/>
    <w:rsid w:val="00322EE1"/>
    <w:rsid w:val="00324E00"/>
    <w:rsid w:val="00327E2E"/>
    <w:rsid w:val="00330A7F"/>
    <w:rsid w:val="00331A1D"/>
    <w:rsid w:val="00333570"/>
    <w:rsid w:val="003367E3"/>
    <w:rsid w:val="003435AC"/>
    <w:rsid w:val="0034432F"/>
    <w:rsid w:val="0034437A"/>
    <w:rsid w:val="00344C35"/>
    <w:rsid w:val="00344FFA"/>
    <w:rsid w:val="00345156"/>
    <w:rsid w:val="00345602"/>
    <w:rsid w:val="00347565"/>
    <w:rsid w:val="00347595"/>
    <w:rsid w:val="003476E9"/>
    <w:rsid w:val="00347F4F"/>
    <w:rsid w:val="003509F4"/>
    <w:rsid w:val="00351322"/>
    <w:rsid w:val="00356209"/>
    <w:rsid w:val="003573C5"/>
    <w:rsid w:val="003614E1"/>
    <w:rsid w:val="00362BF2"/>
    <w:rsid w:val="003633C5"/>
    <w:rsid w:val="00363771"/>
    <w:rsid w:val="00365FF5"/>
    <w:rsid w:val="003663AB"/>
    <w:rsid w:val="003712F1"/>
    <w:rsid w:val="00371B32"/>
    <w:rsid w:val="003746EF"/>
    <w:rsid w:val="003748D6"/>
    <w:rsid w:val="0037522F"/>
    <w:rsid w:val="00377827"/>
    <w:rsid w:val="003803F6"/>
    <w:rsid w:val="00380526"/>
    <w:rsid w:val="00380661"/>
    <w:rsid w:val="0038074F"/>
    <w:rsid w:val="003809CD"/>
    <w:rsid w:val="00380ADC"/>
    <w:rsid w:val="00382BD3"/>
    <w:rsid w:val="00383321"/>
    <w:rsid w:val="0038495B"/>
    <w:rsid w:val="00386E51"/>
    <w:rsid w:val="00386EC9"/>
    <w:rsid w:val="00387B38"/>
    <w:rsid w:val="00387ED3"/>
    <w:rsid w:val="00387EFD"/>
    <w:rsid w:val="00390FE3"/>
    <w:rsid w:val="00395A6A"/>
    <w:rsid w:val="003967EF"/>
    <w:rsid w:val="00396F6B"/>
    <w:rsid w:val="00397077"/>
    <w:rsid w:val="003A0FEE"/>
    <w:rsid w:val="003A10E5"/>
    <w:rsid w:val="003A1C95"/>
    <w:rsid w:val="003A30EF"/>
    <w:rsid w:val="003A315D"/>
    <w:rsid w:val="003B0AC3"/>
    <w:rsid w:val="003B15CC"/>
    <w:rsid w:val="003B1694"/>
    <w:rsid w:val="003B1A49"/>
    <w:rsid w:val="003B259D"/>
    <w:rsid w:val="003B3349"/>
    <w:rsid w:val="003B4B2A"/>
    <w:rsid w:val="003B5442"/>
    <w:rsid w:val="003B651D"/>
    <w:rsid w:val="003B7D91"/>
    <w:rsid w:val="003C0C0D"/>
    <w:rsid w:val="003C0D84"/>
    <w:rsid w:val="003C1987"/>
    <w:rsid w:val="003C21E5"/>
    <w:rsid w:val="003C454F"/>
    <w:rsid w:val="003C4811"/>
    <w:rsid w:val="003C5813"/>
    <w:rsid w:val="003D1037"/>
    <w:rsid w:val="003D1123"/>
    <w:rsid w:val="003D1DF6"/>
    <w:rsid w:val="003D245B"/>
    <w:rsid w:val="003D25BC"/>
    <w:rsid w:val="003D26E8"/>
    <w:rsid w:val="003D2729"/>
    <w:rsid w:val="003D3B9D"/>
    <w:rsid w:val="003D41EE"/>
    <w:rsid w:val="003D49E9"/>
    <w:rsid w:val="003D5D9D"/>
    <w:rsid w:val="003D7052"/>
    <w:rsid w:val="003E0292"/>
    <w:rsid w:val="003E20B8"/>
    <w:rsid w:val="003E2318"/>
    <w:rsid w:val="003E3E0F"/>
    <w:rsid w:val="003E4F88"/>
    <w:rsid w:val="003E6B59"/>
    <w:rsid w:val="003E78E4"/>
    <w:rsid w:val="003E7EF1"/>
    <w:rsid w:val="003F0188"/>
    <w:rsid w:val="003F1B69"/>
    <w:rsid w:val="003F2BFA"/>
    <w:rsid w:val="003F2C68"/>
    <w:rsid w:val="003F3C89"/>
    <w:rsid w:val="003F5D50"/>
    <w:rsid w:val="003F5EFB"/>
    <w:rsid w:val="003F7291"/>
    <w:rsid w:val="003F7B40"/>
    <w:rsid w:val="00401417"/>
    <w:rsid w:val="004019AD"/>
    <w:rsid w:val="00402E52"/>
    <w:rsid w:val="00403E02"/>
    <w:rsid w:val="004049FE"/>
    <w:rsid w:val="00405922"/>
    <w:rsid w:val="00406D02"/>
    <w:rsid w:val="00410755"/>
    <w:rsid w:val="0041116D"/>
    <w:rsid w:val="004127D3"/>
    <w:rsid w:val="0041318A"/>
    <w:rsid w:val="00414B07"/>
    <w:rsid w:val="00414CF4"/>
    <w:rsid w:val="0041537C"/>
    <w:rsid w:val="00415777"/>
    <w:rsid w:val="0041703D"/>
    <w:rsid w:val="00421E74"/>
    <w:rsid w:val="00422F93"/>
    <w:rsid w:val="004231BA"/>
    <w:rsid w:val="004245A7"/>
    <w:rsid w:val="004259CA"/>
    <w:rsid w:val="00426298"/>
    <w:rsid w:val="004276C9"/>
    <w:rsid w:val="004309D6"/>
    <w:rsid w:val="00430BF5"/>
    <w:rsid w:val="00432FB9"/>
    <w:rsid w:val="00433918"/>
    <w:rsid w:val="004340E7"/>
    <w:rsid w:val="00435119"/>
    <w:rsid w:val="0043555C"/>
    <w:rsid w:val="00436EC6"/>
    <w:rsid w:val="00440CAC"/>
    <w:rsid w:val="00442F70"/>
    <w:rsid w:val="0044383C"/>
    <w:rsid w:val="004445AB"/>
    <w:rsid w:val="00445C21"/>
    <w:rsid w:val="0044693A"/>
    <w:rsid w:val="00447432"/>
    <w:rsid w:val="004474AE"/>
    <w:rsid w:val="00451A2C"/>
    <w:rsid w:val="00452087"/>
    <w:rsid w:val="00454781"/>
    <w:rsid w:val="004555B4"/>
    <w:rsid w:val="004560D4"/>
    <w:rsid w:val="0045716B"/>
    <w:rsid w:val="00457B6C"/>
    <w:rsid w:val="00460B61"/>
    <w:rsid w:val="00463B58"/>
    <w:rsid w:val="00465B92"/>
    <w:rsid w:val="004676ED"/>
    <w:rsid w:val="00470ECC"/>
    <w:rsid w:val="004712B9"/>
    <w:rsid w:val="00472029"/>
    <w:rsid w:val="00473718"/>
    <w:rsid w:val="00474B02"/>
    <w:rsid w:val="00475A43"/>
    <w:rsid w:val="00476172"/>
    <w:rsid w:val="004764AE"/>
    <w:rsid w:val="0047757C"/>
    <w:rsid w:val="00480DD9"/>
    <w:rsid w:val="0048207D"/>
    <w:rsid w:val="00485532"/>
    <w:rsid w:val="00485658"/>
    <w:rsid w:val="0048713F"/>
    <w:rsid w:val="00487C10"/>
    <w:rsid w:val="00490E8D"/>
    <w:rsid w:val="00492366"/>
    <w:rsid w:val="00493131"/>
    <w:rsid w:val="00494663"/>
    <w:rsid w:val="00495172"/>
    <w:rsid w:val="00497A17"/>
    <w:rsid w:val="004A16FE"/>
    <w:rsid w:val="004A1876"/>
    <w:rsid w:val="004A402B"/>
    <w:rsid w:val="004A70F1"/>
    <w:rsid w:val="004A7A02"/>
    <w:rsid w:val="004B0F67"/>
    <w:rsid w:val="004B4D7F"/>
    <w:rsid w:val="004B7A10"/>
    <w:rsid w:val="004C10F4"/>
    <w:rsid w:val="004C1C17"/>
    <w:rsid w:val="004C1D91"/>
    <w:rsid w:val="004C257E"/>
    <w:rsid w:val="004C3E93"/>
    <w:rsid w:val="004C417C"/>
    <w:rsid w:val="004C6052"/>
    <w:rsid w:val="004C64CB"/>
    <w:rsid w:val="004D0107"/>
    <w:rsid w:val="004D33B2"/>
    <w:rsid w:val="004D3435"/>
    <w:rsid w:val="004D38A8"/>
    <w:rsid w:val="004D3D73"/>
    <w:rsid w:val="004D3FEB"/>
    <w:rsid w:val="004D669D"/>
    <w:rsid w:val="004D6CF1"/>
    <w:rsid w:val="004D7710"/>
    <w:rsid w:val="004E056A"/>
    <w:rsid w:val="004E10B7"/>
    <w:rsid w:val="004E16B1"/>
    <w:rsid w:val="004E20E7"/>
    <w:rsid w:val="004E2353"/>
    <w:rsid w:val="004E2A60"/>
    <w:rsid w:val="004E2EE1"/>
    <w:rsid w:val="004E6191"/>
    <w:rsid w:val="004E64E2"/>
    <w:rsid w:val="004E6987"/>
    <w:rsid w:val="004E6D7D"/>
    <w:rsid w:val="004E789B"/>
    <w:rsid w:val="004F0A02"/>
    <w:rsid w:val="004F1564"/>
    <w:rsid w:val="004F2DC9"/>
    <w:rsid w:val="004F3E06"/>
    <w:rsid w:val="004F415A"/>
    <w:rsid w:val="004F44A5"/>
    <w:rsid w:val="004F4796"/>
    <w:rsid w:val="004F5329"/>
    <w:rsid w:val="004F575B"/>
    <w:rsid w:val="004F6F24"/>
    <w:rsid w:val="00502B30"/>
    <w:rsid w:val="00502EFE"/>
    <w:rsid w:val="00505143"/>
    <w:rsid w:val="0051001C"/>
    <w:rsid w:val="00510B15"/>
    <w:rsid w:val="00510D98"/>
    <w:rsid w:val="00511326"/>
    <w:rsid w:val="00512E63"/>
    <w:rsid w:val="005136FD"/>
    <w:rsid w:val="005137B0"/>
    <w:rsid w:val="005138AA"/>
    <w:rsid w:val="00514536"/>
    <w:rsid w:val="00514A82"/>
    <w:rsid w:val="0051523E"/>
    <w:rsid w:val="00515FB2"/>
    <w:rsid w:val="00516BDD"/>
    <w:rsid w:val="00517CB1"/>
    <w:rsid w:val="0052178B"/>
    <w:rsid w:val="005225DB"/>
    <w:rsid w:val="00523F8D"/>
    <w:rsid w:val="005254A4"/>
    <w:rsid w:val="0052599E"/>
    <w:rsid w:val="0052753F"/>
    <w:rsid w:val="0053088A"/>
    <w:rsid w:val="00534C17"/>
    <w:rsid w:val="00535CC4"/>
    <w:rsid w:val="00536355"/>
    <w:rsid w:val="00536FDE"/>
    <w:rsid w:val="00537492"/>
    <w:rsid w:val="0054086D"/>
    <w:rsid w:val="005409EF"/>
    <w:rsid w:val="00540BEE"/>
    <w:rsid w:val="00541BF1"/>
    <w:rsid w:val="00542FD1"/>
    <w:rsid w:val="00543B95"/>
    <w:rsid w:val="00544C9C"/>
    <w:rsid w:val="00545BF3"/>
    <w:rsid w:val="00545EC4"/>
    <w:rsid w:val="00546B88"/>
    <w:rsid w:val="005476D8"/>
    <w:rsid w:val="005513FF"/>
    <w:rsid w:val="00551C90"/>
    <w:rsid w:val="00554672"/>
    <w:rsid w:val="00555566"/>
    <w:rsid w:val="00555A78"/>
    <w:rsid w:val="00555EB8"/>
    <w:rsid w:val="0055687E"/>
    <w:rsid w:val="00556D09"/>
    <w:rsid w:val="005571E8"/>
    <w:rsid w:val="005577D1"/>
    <w:rsid w:val="00560CCE"/>
    <w:rsid w:val="0056138E"/>
    <w:rsid w:val="005633ED"/>
    <w:rsid w:val="005634E6"/>
    <w:rsid w:val="0056364B"/>
    <w:rsid w:val="005645A9"/>
    <w:rsid w:val="00565748"/>
    <w:rsid w:val="00565CD0"/>
    <w:rsid w:val="00566548"/>
    <w:rsid w:val="00566739"/>
    <w:rsid w:val="00566BD2"/>
    <w:rsid w:val="00572BDC"/>
    <w:rsid w:val="0057420A"/>
    <w:rsid w:val="005757A3"/>
    <w:rsid w:val="005764AD"/>
    <w:rsid w:val="00576CCE"/>
    <w:rsid w:val="00577991"/>
    <w:rsid w:val="0058085E"/>
    <w:rsid w:val="00580F82"/>
    <w:rsid w:val="0058167E"/>
    <w:rsid w:val="00581D3A"/>
    <w:rsid w:val="0058315C"/>
    <w:rsid w:val="0058510E"/>
    <w:rsid w:val="005861B6"/>
    <w:rsid w:val="00586FB6"/>
    <w:rsid w:val="005874CA"/>
    <w:rsid w:val="00587E35"/>
    <w:rsid w:val="0059220C"/>
    <w:rsid w:val="00593277"/>
    <w:rsid w:val="00593563"/>
    <w:rsid w:val="005A2185"/>
    <w:rsid w:val="005A271D"/>
    <w:rsid w:val="005A349E"/>
    <w:rsid w:val="005A3611"/>
    <w:rsid w:val="005A3746"/>
    <w:rsid w:val="005A48A5"/>
    <w:rsid w:val="005A494A"/>
    <w:rsid w:val="005B0BC6"/>
    <w:rsid w:val="005B24AE"/>
    <w:rsid w:val="005B418E"/>
    <w:rsid w:val="005B54B3"/>
    <w:rsid w:val="005B5D13"/>
    <w:rsid w:val="005B6730"/>
    <w:rsid w:val="005B77E7"/>
    <w:rsid w:val="005C0E36"/>
    <w:rsid w:val="005C2078"/>
    <w:rsid w:val="005C4AB5"/>
    <w:rsid w:val="005C4D3B"/>
    <w:rsid w:val="005C79E9"/>
    <w:rsid w:val="005D0923"/>
    <w:rsid w:val="005D30CB"/>
    <w:rsid w:val="005D3DB6"/>
    <w:rsid w:val="005D6CC0"/>
    <w:rsid w:val="005D743B"/>
    <w:rsid w:val="005D7A0E"/>
    <w:rsid w:val="005E038D"/>
    <w:rsid w:val="005E1208"/>
    <w:rsid w:val="005E132C"/>
    <w:rsid w:val="005E1A6F"/>
    <w:rsid w:val="005E29F7"/>
    <w:rsid w:val="005E356E"/>
    <w:rsid w:val="005E4A5A"/>
    <w:rsid w:val="005E5776"/>
    <w:rsid w:val="005E5B8F"/>
    <w:rsid w:val="005E5BAC"/>
    <w:rsid w:val="005E6C06"/>
    <w:rsid w:val="005E7912"/>
    <w:rsid w:val="005F04D0"/>
    <w:rsid w:val="005F344D"/>
    <w:rsid w:val="005F4339"/>
    <w:rsid w:val="005F61B4"/>
    <w:rsid w:val="00600552"/>
    <w:rsid w:val="00601C41"/>
    <w:rsid w:val="006027FC"/>
    <w:rsid w:val="00602C16"/>
    <w:rsid w:val="00603002"/>
    <w:rsid w:val="00603878"/>
    <w:rsid w:val="00603BCE"/>
    <w:rsid w:val="00607E40"/>
    <w:rsid w:val="00610228"/>
    <w:rsid w:val="006107BD"/>
    <w:rsid w:val="00611948"/>
    <w:rsid w:val="0061300B"/>
    <w:rsid w:val="0061387A"/>
    <w:rsid w:val="00613A81"/>
    <w:rsid w:val="00615C31"/>
    <w:rsid w:val="00615E32"/>
    <w:rsid w:val="00617170"/>
    <w:rsid w:val="00617E12"/>
    <w:rsid w:val="006205AD"/>
    <w:rsid w:val="00621398"/>
    <w:rsid w:val="0062220A"/>
    <w:rsid w:val="0062330C"/>
    <w:rsid w:val="00623DCC"/>
    <w:rsid w:val="00624893"/>
    <w:rsid w:val="006255DC"/>
    <w:rsid w:val="006336F7"/>
    <w:rsid w:val="006354CA"/>
    <w:rsid w:val="0063562E"/>
    <w:rsid w:val="00637171"/>
    <w:rsid w:val="00640819"/>
    <w:rsid w:val="0064367C"/>
    <w:rsid w:val="00646906"/>
    <w:rsid w:val="00646B1A"/>
    <w:rsid w:val="006472B8"/>
    <w:rsid w:val="00650239"/>
    <w:rsid w:val="00650E6B"/>
    <w:rsid w:val="00651836"/>
    <w:rsid w:val="00654662"/>
    <w:rsid w:val="006551FD"/>
    <w:rsid w:val="0066228B"/>
    <w:rsid w:val="00662A69"/>
    <w:rsid w:val="00663AB7"/>
    <w:rsid w:val="00666608"/>
    <w:rsid w:val="00671B91"/>
    <w:rsid w:val="00673CF2"/>
    <w:rsid w:val="00676393"/>
    <w:rsid w:val="006808BC"/>
    <w:rsid w:val="006827FC"/>
    <w:rsid w:val="00682896"/>
    <w:rsid w:val="00683FE8"/>
    <w:rsid w:val="006858F0"/>
    <w:rsid w:val="006860B5"/>
    <w:rsid w:val="006865AC"/>
    <w:rsid w:val="00687E04"/>
    <w:rsid w:val="0069040D"/>
    <w:rsid w:val="006909DF"/>
    <w:rsid w:val="00690E98"/>
    <w:rsid w:val="00691F26"/>
    <w:rsid w:val="00692C6A"/>
    <w:rsid w:val="00693134"/>
    <w:rsid w:val="00694420"/>
    <w:rsid w:val="00695F4E"/>
    <w:rsid w:val="00696C1C"/>
    <w:rsid w:val="00697C5D"/>
    <w:rsid w:val="006A1693"/>
    <w:rsid w:val="006A345D"/>
    <w:rsid w:val="006A3E75"/>
    <w:rsid w:val="006A5175"/>
    <w:rsid w:val="006A6AC6"/>
    <w:rsid w:val="006B0B89"/>
    <w:rsid w:val="006B4602"/>
    <w:rsid w:val="006B4FA7"/>
    <w:rsid w:val="006B5F84"/>
    <w:rsid w:val="006C01F5"/>
    <w:rsid w:val="006C022F"/>
    <w:rsid w:val="006C0951"/>
    <w:rsid w:val="006C0EE4"/>
    <w:rsid w:val="006C2341"/>
    <w:rsid w:val="006C30F8"/>
    <w:rsid w:val="006C3417"/>
    <w:rsid w:val="006C7DAA"/>
    <w:rsid w:val="006D03DF"/>
    <w:rsid w:val="006D0830"/>
    <w:rsid w:val="006D0F61"/>
    <w:rsid w:val="006D3D05"/>
    <w:rsid w:val="006D7B0C"/>
    <w:rsid w:val="006E03D0"/>
    <w:rsid w:val="006E0CCF"/>
    <w:rsid w:val="006E0F38"/>
    <w:rsid w:val="006E270A"/>
    <w:rsid w:val="006E34F3"/>
    <w:rsid w:val="006E462A"/>
    <w:rsid w:val="006E5755"/>
    <w:rsid w:val="006E69C0"/>
    <w:rsid w:val="006E71A0"/>
    <w:rsid w:val="006E7DB7"/>
    <w:rsid w:val="006F042D"/>
    <w:rsid w:val="006F049A"/>
    <w:rsid w:val="006F0A8F"/>
    <w:rsid w:val="006F4104"/>
    <w:rsid w:val="006F48C7"/>
    <w:rsid w:val="006F59AB"/>
    <w:rsid w:val="006F5BBA"/>
    <w:rsid w:val="006F62B1"/>
    <w:rsid w:val="006F64FA"/>
    <w:rsid w:val="006F64FC"/>
    <w:rsid w:val="006F7BF3"/>
    <w:rsid w:val="0070019E"/>
    <w:rsid w:val="00702FFB"/>
    <w:rsid w:val="007030E3"/>
    <w:rsid w:val="00703239"/>
    <w:rsid w:val="00704603"/>
    <w:rsid w:val="0070468C"/>
    <w:rsid w:val="007050AD"/>
    <w:rsid w:val="007057CC"/>
    <w:rsid w:val="007107B6"/>
    <w:rsid w:val="00710A8C"/>
    <w:rsid w:val="00711355"/>
    <w:rsid w:val="00712534"/>
    <w:rsid w:val="00712964"/>
    <w:rsid w:val="00713A8B"/>
    <w:rsid w:val="00713E7E"/>
    <w:rsid w:val="00715069"/>
    <w:rsid w:val="007150A1"/>
    <w:rsid w:val="00715AC3"/>
    <w:rsid w:val="0071796B"/>
    <w:rsid w:val="00717DE9"/>
    <w:rsid w:val="007200A0"/>
    <w:rsid w:val="0072055D"/>
    <w:rsid w:val="007212F4"/>
    <w:rsid w:val="00726B7E"/>
    <w:rsid w:val="00730209"/>
    <w:rsid w:val="0073029C"/>
    <w:rsid w:val="00730BF8"/>
    <w:rsid w:val="00732095"/>
    <w:rsid w:val="00732B94"/>
    <w:rsid w:val="00732CB2"/>
    <w:rsid w:val="007356AD"/>
    <w:rsid w:val="00735F0D"/>
    <w:rsid w:val="00736106"/>
    <w:rsid w:val="007362C3"/>
    <w:rsid w:val="00740039"/>
    <w:rsid w:val="007415A7"/>
    <w:rsid w:val="0074293C"/>
    <w:rsid w:val="00742E45"/>
    <w:rsid w:val="0074377C"/>
    <w:rsid w:val="007442F5"/>
    <w:rsid w:val="00744BBA"/>
    <w:rsid w:val="00750ABD"/>
    <w:rsid w:val="007520AC"/>
    <w:rsid w:val="00752136"/>
    <w:rsid w:val="00753502"/>
    <w:rsid w:val="00753FE2"/>
    <w:rsid w:val="007568F4"/>
    <w:rsid w:val="007570DB"/>
    <w:rsid w:val="00760508"/>
    <w:rsid w:val="0076174E"/>
    <w:rsid w:val="007638F2"/>
    <w:rsid w:val="00763AE6"/>
    <w:rsid w:val="00764EDC"/>
    <w:rsid w:val="00765DD3"/>
    <w:rsid w:val="00766894"/>
    <w:rsid w:val="00766CAC"/>
    <w:rsid w:val="007718CF"/>
    <w:rsid w:val="00772EB6"/>
    <w:rsid w:val="00773EC7"/>
    <w:rsid w:val="00776F34"/>
    <w:rsid w:val="0077773D"/>
    <w:rsid w:val="00777C0F"/>
    <w:rsid w:val="00777E06"/>
    <w:rsid w:val="00780224"/>
    <w:rsid w:val="00780602"/>
    <w:rsid w:val="007864BF"/>
    <w:rsid w:val="00791540"/>
    <w:rsid w:val="00793D05"/>
    <w:rsid w:val="00794670"/>
    <w:rsid w:val="00795D50"/>
    <w:rsid w:val="007961A1"/>
    <w:rsid w:val="00796F48"/>
    <w:rsid w:val="0079770A"/>
    <w:rsid w:val="007A0CF9"/>
    <w:rsid w:val="007A2F72"/>
    <w:rsid w:val="007A3581"/>
    <w:rsid w:val="007A5A10"/>
    <w:rsid w:val="007A5A70"/>
    <w:rsid w:val="007A6C0D"/>
    <w:rsid w:val="007B0468"/>
    <w:rsid w:val="007B1072"/>
    <w:rsid w:val="007B2A0E"/>
    <w:rsid w:val="007B33BA"/>
    <w:rsid w:val="007B3D6E"/>
    <w:rsid w:val="007B59B5"/>
    <w:rsid w:val="007B5A6E"/>
    <w:rsid w:val="007B6403"/>
    <w:rsid w:val="007B653D"/>
    <w:rsid w:val="007B79E3"/>
    <w:rsid w:val="007C0D1E"/>
    <w:rsid w:val="007C2488"/>
    <w:rsid w:val="007C291F"/>
    <w:rsid w:val="007C2D4F"/>
    <w:rsid w:val="007C4C2F"/>
    <w:rsid w:val="007C6EE9"/>
    <w:rsid w:val="007C75CB"/>
    <w:rsid w:val="007D2560"/>
    <w:rsid w:val="007D289F"/>
    <w:rsid w:val="007D4132"/>
    <w:rsid w:val="007D4702"/>
    <w:rsid w:val="007D4E0D"/>
    <w:rsid w:val="007D5068"/>
    <w:rsid w:val="007D5542"/>
    <w:rsid w:val="007D5CC2"/>
    <w:rsid w:val="007D60AC"/>
    <w:rsid w:val="007E02D3"/>
    <w:rsid w:val="007E0AF5"/>
    <w:rsid w:val="007E1038"/>
    <w:rsid w:val="007E5465"/>
    <w:rsid w:val="007E5969"/>
    <w:rsid w:val="007E61E0"/>
    <w:rsid w:val="007E6B77"/>
    <w:rsid w:val="007E7A67"/>
    <w:rsid w:val="007F1F68"/>
    <w:rsid w:val="007F7132"/>
    <w:rsid w:val="007F7E6D"/>
    <w:rsid w:val="00800E02"/>
    <w:rsid w:val="00802127"/>
    <w:rsid w:val="00803C17"/>
    <w:rsid w:val="00803F7A"/>
    <w:rsid w:val="008046A9"/>
    <w:rsid w:val="00806909"/>
    <w:rsid w:val="00806FAC"/>
    <w:rsid w:val="00807258"/>
    <w:rsid w:val="00807DD5"/>
    <w:rsid w:val="00810EFA"/>
    <w:rsid w:val="008122C9"/>
    <w:rsid w:val="00812337"/>
    <w:rsid w:val="008124B2"/>
    <w:rsid w:val="0081275D"/>
    <w:rsid w:val="00813908"/>
    <w:rsid w:val="00814ADF"/>
    <w:rsid w:val="00814D5C"/>
    <w:rsid w:val="0081646D"/>
    <w:rsid w:val="00816AE2"/>
    <w:rsid w:val="00816F74"/>
    <w:rsid w:val="00820FCB"/>
    <w:rsid w:val="00821210"/>
    <w:rsid w:val="00821AFA"/>
    <w:rsid w:val="0082229D"/>
    <w:rsid w:val="008225C0"/>
    <w:rsid w:val="00823460"/>
    <w:rsid w:val="008275EC"/>
    <w:rsid w:val="0082762E"/>
    <w:rsid w:val="00830BDA"/>
    <w:rsid w:val="00830FC4"/>
    <w:rsid w:val="00831D5A"/>
    <w:rsid w:val="00834B7F"/>
    <w:rsid w:val="00834C7B"/>
    <w:rsid w:val="00835FC7"/>
    <w:rsid w:val="00836188"/>
    <w:rsid w:val="00836857"/>
    <w:rsid w:val="00836B7A"/>
    <w:rsid w:val="0083799A"/>
    <w:rsid w:val="008400A5"/>
    <w:rsid w:val="00841560"/>
    <w:rsid w:val="00842967"/>
    <w:rsid w:val="00843DD6"/>
    <w:rsid w:val="0084445B"/>
    <w:rsid w:val="00844AAB"/>
    <w:rsid w:val="008467E9"/>
    <w:rsid w:val="0085028D"/>
    <w:rsid w:val="00852C34"/>
    <w:rsid w:val="008531ED"/>
    <w:rsid w:val="008540B6"/>
    <w:rsid w:val="008547E9"/>
    <w:rsid w:val="00854903"/>
    <w:rsid w:val="008556B1"/>
    <w:rsid w:val="0085594B"/>
    <w:rsid w:val="0085682B"/>
    <w:rsid w:val="00856E2F"/>
    <w:rsid w:val="00857FB2"/>
    <w:rsid w:val="00860962"/>
    <w:rsid w:val="008609A2"/>
    <w:rsid w:val="0086188F"/>
    <w:rsid w:val="0086263C"/>
    <w:rsid w:val="00863899"/>
    <w:rsid w:val="00864E3F"/>
    <w:rsid w:val="008653EF"/>
    <w:rsid w:val="00866F31"/>
    <w:rsid w:val="00867C5F"/>
    <w:rsid w:val="00871BCA"/>
    <w:rsid w:val="00871FA5"/>
    <w:rsid w:val="00872874"/>
    <w:rsid w:val="008746CB"/>
    <w:rsid w:val="00874BE7"/>
    <w:rsid w:val="0087519F"/>
    <w:rsid w:val="00880440"/>
    <w:rsid w:val="008808C8"/>
    <w:rsid w:val="00881AC0"/>
    <w:rsid w:val="00881B41"/>
    <w:rsid w:val="008822E1"/>
    <w:rsid w:val="00882427"/>
    <w:rsid w:val="008846C2"/>
    <w:rsid w:val="008857E4"/>
    <w:rsid w:val="008860D8"/>
    <w:rsid w:val="00887DF3"/>
    <w:rsid w:val="00890542"/>
    <w:rsid w:val="008916E8"/>
    <w:rsid w:val="00891843"/>
    <w:rsid w:val="008927E6"/>
    <w:rsid w:val="008A0AE9"/>
    <w:rsid w:val="008A2A18"/>
    <w:rsid w:val="008A58D0"/>
    <w:rsid w:val="008A5A3C"/>
    <w:rsid w:val="008B0DA1"/>
    <w:rsid w:val="008B12B5"/>
    <w:rsid w:val="008B1852"/>
    <w:rsid w:val="008B1EA8"/>
    <w:rsid w:val="008B3B69"/>
    <w:rsid w:val="008B44BC"/>
    <w:rsid w:val="008B7AAB"/>
    <w:rsid w:val="008C12E1"/>
    <w:rsid w:val="008C2287"/>
    <w:rsid w:val="008C4DEB"/>
    <w:rsid w:val="008C58F6"/>
    <w:rsid w:val="008C7689"/>
    <w:rsid w:val="008C7865"/>
    <w:rsid w:val="008C78F5"/>
    <w:rsid w:val="008C7C73"/>
    <w:rsid w:val="008D07A4"/>
    <w:rsid w:val="008D0FD1"/>
    <w:rsid w:val="008D1AD7"/>
    <w:rsid w:val="008D220C"/>
    <w:rsid w:val="008D264C"/>
    <w:rsid w:val="008D416D"/>
    <w:rsid w:val="008D4178"/>
    <w:rsid w:val="008D4432"/>
    <w:rsid w:val="008D61CA"/>
    <w:rsid w:val="008D765A"/>
    <w:rsid w:val="008D770E"/>
    <w:rsid w:val="008E2D19"/>
    <w:rsid w:val="008E4B3D"/>
    <w:rsid w:val="008E5E55"/>
    <w:rsid w:val="008E5F22"/>
    <w:rsid w:val="008E6137"/>
    <w:rsid w:val="008E6D29"/>
    <w:rsid w:val="008E72C4"/>
    <w:rsid w:val="008F07AA"/>
    <w:rsid w:val="008F0ED7"/>
    <w:rsid w:val="008F2442"/>
    <w:rsid w:val="008F2635"/>
    <w:rsid w:val="008F324C"/>
    <w:rsid w:val="008F384C"/>
    <w:rsid w:val="008F4F1B"/>
    <w:rsid w:val="008F5E2A"/>
    <w:rsid w:val="008F706B"/>
    <w:rsid w:val="008F768A"/>
    <w:rsid w:val="00900800"/>
    <w:rsid w:val="009009D2"/>
    <w:rsid w:val="0090381A"/>
    <w:rsid w:val="009052A1"/>
    <w:rsid w:val="00905B38"/>
    <w:rsid w:val="009073B9"/>
    <w:rsid w:val="00907D24"/>
    <w:rsid w:val="009108C7"/>
    <w:rsid w:val="0091265A"/>
    <w:rsid w:val="0091325D"/>
    <w:rsid w:val="00913507"/>
    <w:rsid w:val="00913A3A"/>
    <w:rsid w:val="009153A3"/>
    <w:rsid w:val="009154F5"/>
    <w:rsid w:val="00915924"/>
    <w:rsid w:val="0091683E"/>
    <w:rsid w:val="00917369"/>
    <w:rsid w:val="009204BC"/>
    <w:rsid w:val="00920AEC"/>
    <w:rsid w:val="009213D4"/>
    <w:rsid w:val="009214F0"/>
    <w:rsid w:val="00923BBC"/>
    <w:rsid w:val="00923F80"/>
    <w:rsid w:val="0092408A"/>
    <w:rsid w:val="0092499E"/>
    <w:rsid w:val="00925687"/>
    <w:rsid w:val="009259AD"/>
    <w:rsid w:val="00925B35"/>
    <w:rsid w:val="00925B6A"/>
    <w:rsid w:val="00925B84"/>
    <w:rsid w:val="00930FC6"/>
    <w:rsid w:val="009312DF"/>
    <w:rsid w:val="00932700"/>
    <w:rsid w:val="0093346C"/>
    <w:rsid w:val="00935B28"/>
    <w:rsid w:val="00937B8F"/>
    <w:rsid w:val="00937E9A"/>
    <w:rsid w:val="00937F8B"/>
    <w:rsid w:val="00941D12"/>
    <w:rsid w:val="009429EA"/>
    <w:rsid w:val="00942C48"/>
    <w:rsid w:val="00943EED"/>
    <w:rsid w:val="00946D29"/>
    <w:rsid w:val="00947304"/>
    <w:rsid w:val="00950064"/>
    <w:rsid w:val="00953D7E"/>
    <w:rsid w:val="00954341"/>
    <w:rsid w:val="009548D0"/>
    <w:rsid w:val="009553D5"/>
    <w:rsid w:val="009558D7"/>
    <w:rsid w:val="00956BCF"/>
    <w:rsid w:val="00956C01"/>
    <w:rsid w:val="00956ECC"/>
    <w:rsid w:val="0096140D"/>
    <w:rsid w:val="00961762"/>
    <w:rsid w:val="00961CF0"/>
    <w:rsid w:val="00961FA6"/>
    <w:rsid w:val="009622EF"/>
    <w:rsid w:val="00963C90"/>
    <w:rsid w:val="00963D2E"/>
    <w:rsid w:val="00964AB1"/>
    <w:rsid w:val="00964C8F"/>
    <w:rsid w:val="00965668"/>
    <w:rsid w:val="00966B25"/>
    <w:rsid w:val="009671BB"/>
    <w:rsid w:val="009719E8"/>
    <w:rsid w:val="00971B40"/>
    <w:rsid w:val="00972441"/>
    <w:rsid w:val="009738CE"/>
    <w:rsid w:val="00973921"/>
    <w:rsid w:val="00974ADF"/>
    <w:rsid w:val="00977BEF"/>
    <w:rsid w:val="0098042E"/>
    <w:rsid w:val="0098083A"/>
    <w:rsid w:val="009818E4"/>
    <w:rsid w:val="0098216F"/>
    <w:rsid w:val="009827A6"/>
    <w:rsid w:val="0098375F"/>
    <w:rsid w:val="00983891"/>
    <w:rsid w:val="00984515"/>
    <w:rsid w:val="009849C2"/>
    <w:rsid w:val="00985A08"/>
    <w:rsid w:val="00985B8B"/>
    <w:rsid w:val="0098607D"/>
    <w:rsid w:val="009864A6"/>
    <w:rsid w:val="0098692F"/>
    <w:rsid w:val="00986EDE"/>
    <w:rsid w:val="00987A39"/>
    <w:rsid w:val="00991A48"/>
    <w:rsid w:val="00993CCA"/>
    <w:rsid w:val="00995010"/>
    <w:rsid w:val="00996C5A"/>
    <w:rsid w:val="009972C7"/>
    <w:rsid w:val="009976D1"/>
    <w:rsid w:val="009A1B18"/>
    <w:rsid w:val="009A2423"/>
    <w:rsid w:val="009A3E21"/>
    <w:rsid w:val="009A5C5D"/>
    <w:rsid w:val="009A6145"/>
    <w:rsid w:val="009B0F6A"/>
    <w:rsid w:val="009B10E8"/>
    <w:rsid w:val="009B1D3B"/>
    <w:rsid w:val="009B1E1F"/>
    <w:rsid w:val="009B3F85"/>
    <w:rsid w:val="009B433D"/>
    <w:rsid w:val="009B63FA"/>
    <w:rsid w:val="009B741E"/>
    <w:rsid w:val="009C22B7"/>
    <w:rsid w:val="009C2E96"/>
    <w:rsid w:val="009C4D3A"/>
    <w:rsid w:val="009C6A9C"/>
    <w:rsid w:val="009C7863"/>
    <w:rsid w:val="009C7EF5"/>
    <w:rsid w:val="009D1F41"/>
    <w:rsid w:val="009D52E4"/>
    <w:rsid w:val="009D7E09"/>
    <w:rsid w:val="009E00A8"/>
    <w:rsid w:val="009E0973"/>
    <w:rsid w:val="009E1273"/>
    <w:rsid w:val="009E1A70"/>
    <w:rsid w:val="009E383D"/>
    <w:rsid w:val="009E3F83"/>
    <w:rsid w:val="009E4D1A"/>
    <w:rsid w:val="009E5BC2"/>
    <w:rsid w:val="009F195E"/>
    <w:rsid w:val="009F23D1"/>
    <w:rsid w:val="009F2CA3"/>
    <w:rsid w:val="009F2DC2"/>
    <w:rsid w:val="009F6A6C"/>
    <w:rsid w:val="009F7638"/>
    <w:rsid w:val="00A005CF"/>
    <w:rsid w:val="00A00BC0"/>
    <w:rsid w:val="00A01006"/>
    <w:rsid w:val="00A02638"/>
    <w:rsid w:val="00A033F5"/>
    <w:rsid w:val="00A03DC0"/>
    <w:rsid w:val="00A03E97"/>
    <w:rsid w:val="00A05A05"/>
    <w:rsid w:val="00A0698B"/>
    <w:rsid w:val="00A06B0C"/>
    <w:rsid w:val="00A07DD4"/>
    <w:rsid w:val="00A116C9"/>
    <w:rsid w:val="00A130EE"/>
    <w:rsid w:val="00A132A5"/>
    <w:rsid w:val="00A13BD6"/>
    <w:rsid w:val="00A1563C"/>
    <w:rsid w:val="00A20F9F"/>
    <w:rsid w:val="00A22710"/>
    <w:rsid w:val="00A2467E"/>
    <w:rsid w:val="00A25283"/>
    <w:rsid w:val="00A309B9"/>
    <w:rsid w:val="00A30B59"/>
    <w:rsid w:val="00A31F68"/>
    <w:rsid w:val="00A33139"/>
    <w:rsid w:val="00A33886"/>
    <w:rsid w:val="00A33BAF"/>
    <w:rsid w:val="00A33F57"/>
    <w:rsid w:val="00A344E3"/>
    <w:rsid w:val="00A3490E"/>
    <w:rsid w:val="00A359A1"/>
    <w:rsid w:val="00A36280"/>
    <w:rsid w:val="00A375FB"/>
    <w:rsid w:val="00A37B20"/>
    <w:rsid w:val="00A407D3"/>
    <w:rsid w:val="00A40A53"/>
    <w:rsid w:val="00A4496F"/>
    <w:rsid w:val="00A45FDA"/>
    <w:rsid w:val="00A4624B"/>
    <w:rsid w:val="00A47DAF"/>
    <w:rsid w:val="00A5045D"/>
    <w:rsid w:val="00A50FBC"/>
    <w:rsid w:val="00A51654"/>
    <w:rsid w:val="00A51E23"/>
    <w:rsid w:val="00A52CAD"/>
    <w:rsid w:val="00A537E7"/>
    <w:rsid w:val="00A56E0A"/>
    <w:rsid w:val="00A5735F"/>
    <w:rsid w:val="00A609D9"/>
    <w:rsid w:val="00A62097"/>
    <w:rsid w:val="00A638A9"/>
    <w:rsid w:val="00A63F2F"/>
    <w:rsid w:val="00A662F2"/>
    <w:rsid w:val="00A663C8"/>
    <w:rsid w:val="00A67FC7"/>
    <w:rsid w:val="00A71591"/>
    <w:rsid w:val="00A71F20"/>
    <w:rsid w:val="00A721C7"/>
    <w:rsid w:val="00A72E83"/>
    <w:rsid w:val="00A7418C"/>
    <w:rsid w:val="00A74640"/>
    <w:rsid w:val="00A74D39"/>
    <w:rsid w:val="00A74D62"/>
    <w:rsid w:val="00A74EE1"/>
    <w:rsid w:val="00A76727"/>
    <w:rsid w:val="00A76B3B"/>
    <w:rsid w:val="00A77220"/>
    <w:rsid w:val="00A77550"/>
    <w:rsid w:val="00A801E4"/>
    <w:rsid w:val="00A80A14"/>
    <w:rsid w:val="00A80A2C"/>
    <w:rsid w:val="00A81350"/>
    <w:rsid w:val="00A82EAA"/>
    <w:rsid w:val="00A84BA9"/>
    <w:rsid w:val="00A84CE3"/>
    <w:rsid w:val="00A85B20"/>
    <w:rsid w:val="00A87F43"/>
    <w:rsid w:val="00A932A4"/>
    <w:rsid w:val="00A9485C"/>
    <w:rsid w:val="00A94B3A"/>
    <w:rsid w:val="00A94BE3"/>
    <w:rsid w:val="00A95E63"/>
    <w:rsid w:val="00A97765"/>
    <w:rsid w:val="00A97F4C"/>
    <w:rsid w:val="00AA082E"/>
    <w:rsid w:val="00AA1773"/>
    <w:rsid w:val="00AA6B57"/>
    <w:rsid w:val="00AA769B"/>
    <w:rsid w:val="00AB10F6"/>
    <w:rsid w:val="00AB1CA5"/>
    <w:rsid w:val="00AB2BAF"/>
    <w:rsid w:val="00AB3B16"/>
    <w:rsid w:val="00AB3E6E"/>
    <w:rsid w:val="00AB4E4E"/>
    <w:rsid w:val="00AB54CA"/>
    <w:rsid w:val="00AB54E5"/>
    <w:rsid w:val="00AB697F"/>
    <w:rsid w:val="00AB71C0"/>
    <w:rsid w:val="00AB77A4"/>
    <w:rsid w:val="00AC0303"/>
    <w:rsid w:val="00AC0B90"/>
    <w:rsid w:val="00AC2389"/>
    <w:rsid w:val="00AC3AC7"/>
    <w:rsid w:val="00AC582C"/>
    <w:rsid w:val="00AC6031"/>
    <w:rsid w:val="00AC6581"/>
    <w:rsid w:val="00AC682B"/>
    <w:rsid w:val="00AC69D2"/>
    <w:rsid w:val="00AC6A5E"/>
    <w:rsid w:val="00AD16EF"/>
    <w:rsid w:val="00AD2D04"/>
    <w:rsid w:val="00AD360B"/>
    <w:rsid w:val="00AD4B42"/>
    <w:rsid w:val="00AD69AD"/>
    <w:rsid w:val="00AD6CAD"/>
    <w:rsid w:val="00AE0D95"/>
    <w:rsid w:val="00AE3546"/>
    <w:rsid w:val="00AE52E4"/>
    <w:rsid w:val="00AE5C6E"/>
    <w:rsid w:val="00AE5F18"/>
    <w:rsid w:val="00AF0033"/>
    <w:rsid w:val="00AF12A3"/>
    <w:rsid w:val="00AF12DB"/>
    <w:rsid w:val="00AF20C6"/>
    <w:rsid w:val="00AF3408"/>
    <w:rsid w:val="00AF406B"/>
    <w:rsid w:val="00AF4103"/>
    <w:rsid w:val="00AF5123"/>
    <w:rsid w:val="00AF583A"/>
    <w:rsid w:val="00AF5D1F"/>
    <w:rsid w:val="00AF6BD8"/>
    <w:rsid w:val="00B00789"/>
    <w:rsid w:val="00B00919"/>
    <w:rsid w:val="00B0293C"/>
    <w:rsid w:val="00B02BBD"/>
    <w:rsid w:val="00B02F6F"/>
    <w:rsid w:val="00B03161"/>
    <w:rsid w:val="00B03F3A"/>
    <w:rsid w:val="00B048E9"/>
    <w:rsid w:val="00B05A94"/>
    <w:rsid w:val="00B06536"/>
    <w:rsid w:val="00B0789E"/>
    <w:rsid w:val="00B1061F"/>
    <w:rsid w:val="00B10C18"/>
    <w:rsid w:val="00B11A79"/>
    <w:rsid w:val="00B1296D"/>
    <w:rsid w:val="00B12B31"/>
    <w:rsid w:val="00B136E4"/>
    <w:rsid w:val="00B13BF8"/>
    <w:rsid w:val="00B13E54"/>
    <w:rsid w:val="00B15C3E"/>
    <w:rsid w:val="00B15D2A"/>
    <w:rsid w:val="00B219C0"/>
    <w:rsid w:val="00B21AC5"/>
    <w:rsid w:val="00B2287E"/>
    <w:rsid w:val="00B23521"/>
    <w:rsid w:val="00B26851"/>
    <w:rsid w:val="00B30987"/>
    <w:rsid w:val="00B30E58"/>
    <w:rsid w:val="00B317C2"/>
    <w:rsid w:val="00B31F07"/>
    <w:rsid w:val="00B3340B"/>
    <w:rsid w:val="00B33AE9"/>
    <w:rsid w:val="00B3479D"/>
    <w:rsid w:val="00B34B2F"/>
    <w:rsid w:val="00B34D6D"/>
    <w:rsid w:val="00B36F43"/>
    <w:rsid w:val="00B377A4"/>
    <w:rsid w:val="00B400EB"/>
    <w:rsid w:val="00B402D3"/>
    <w:rsid w:val="00B417E0"/>
    <w:rsid w:val="00B419DB"/>
    <w:rsid w:val="00B43765"/>
    <w:rsid w:val="00B4431B"/>
    <w:rsid w:val="00B443FF"/>
    <w:rsid w:val="00B4454A"/>
    <w:rsid w:val="00B45915"/>
    <w:rsid w:val="00B462E7"/>
    <w:rsid w:val="00B50021"/>
    <w:rsid w:val="00B50434"/>
    <w:rsid w:val="00B517A7"/>
    <w:rsid w:val="00B53554"/>
    <w:rsid w:val="00B54479"/>
    <w:rsid w:val="00B54D0F"/>
    <w:rsid w:val="00B553DA"/>
    <w:rsid w:val="00B60E8C"/>
    <w:rsid w:val="00B61A65"/>
    <w:rsid w:val="00B61BB6"/>
    <w:rsid w:val="00B6248A"/>
    <w:rsid w:val="00B642EE"/>
    <w:rsid w:val="00B64AC2"/>
    <w:rsid w:val="00B64C71"/>
    <w:rsid w:val="00B652D3"/>
    <w:rsid w:val="00B664C7"/>
    <w:rsid w:val="00B67B44"/>
    <w:rsid w:val="00B72E6F"/>
    <w:rsid w:val="00B731ED"/>
    <w:rsid w:val="00B761EB"/>
    <w:rsid w:val="00B76D17"/>
    <w:rsid w:val="00B770E1"/>
    <w:rsid w:val="00B77E4C"/>
    <w:rsid w:val="00B81300"/>
    <w:rsid w:val="00B814B8"/>
    <w:rsid w:val="00B81561"/>
    <w:rsid w:val="00B833A4"/>
    <w:rsid w:val="00B83BA9"/>
    <w:rsid w:val="00B857F7"/>
    <w:rsid w:val="00B86C6A"/>
    <w:rsid w:val="00B913E4"/>
    <w:rsid w:val="00B9208D"/>
    <w:rsid w:val="00B929B2"/>
    <w:rsid w:val="00B92E54"/>
    <w:rsid w:val="00B93659"/>
    <w:rsid w:val="00B9448D"/>
    <w:rsid w:val="00B94F3C"/>
    <w:rsid w:val="00B963EA"/>
    <w:rsid w:val="00BA1E1C"/>
    <w:rsid w:val="00BA296F"/>
    <w:rsid w:val="00BA4CC0"/>
    <w:rsid w:val="00BA527C"/>
    <w:rsid w:val="00BA6E79"/>
    <w:rsid w:val="00BA721B"/>
    <w:rsid w:val="00BB0F6C"/>
    <w:rsid w:val="00BB1224"/>
    <w:rsid w:val="00BB12CE"/>
    <w:rsid w:val="00BB175B"/>
    <w:rsid w:val="00BB5742"/>
    <w:rsid w:val="00BB5F4A"/>
    <w:rsid w:val="00BB7922"/>
    <w:rsid w:val="00BB7A72"/>
    <w:rsid w:val="00BB7E03"/>
    <w:rsid w:val="00BC22F0"/>
    <w:rsid w:val="00BC2D1D"/>
    <w:rsid w:val="00BC3569"/>
    <w:rsid w:val="00BC5261"/>
    <w:rsid w:val="00BC5C81"/>
    <w:rsid w:val="00BC5CA0"/>
    <w:rsid w:val="00BC6492"/>
    <w:rsid w:val="00BC6D05"/>
    <w:rsid w:val="00BC78FC"/>
    <w:rsid w:val="00BC795F"/>
    <w:rsid w:val="00BD0442"/>
    <w:rsid w:val="00BD070E"/>
    <w:rsid w:val="00BD1A2E"/>
    <w:rsid w:val="00BD2138"/>
    <w:rsid w:val="00BD2BBA"/>
    <w:rsid w:val="00BD3989"/>
    <w:rsid w:val="00BD4118"/>
    <w:rsid w:val="00BD4EEE"/>
    <w:rsid w:val="00BD4F0F"/>
    <w:rsid w:val="00BD5B13"/>
    <w:rsid w:val="00BE0616"/>
    <w:rsid w:val="00BE0762"/>
    <w:rsid w:val="00BE30CD"/>
    <w:rsid w:val="00BE3400"/>
    <w:rsid w:val="00BE3CD8"/>
    <w:rsid w:val="00BE4669"/>
    <w:rsid w:val="00BE4F73"/>
    <w:rsid w:val="00BE54BE"/>
    <w:rsid w:val="00BE6116"/>
    <w:rsid w:val="00BE619F"/>
    <w:rsid w:val="00BE72B5"/>
    <w:rsid w:val="00BF07E9"/>
    <w:rsid w:val="00BF08AC"/>
    <w:rsid w:val="00BF1C51"/>
    <w:rsid w:val="00BF40FE"/>
    <w:rsid w:val="00BF55EC"/>
    <w:rsid w:val="00BF57F0"/>
    <w:rsid w:val="00C000A0"/>
    <w:rsid w:val="00C00BAD"/>
    <w:rsid w:val="00C0144E"/>
    <w:rsid w:val="00C026C3"/>
    <w:rsid w:val="00C02C75"/>
    <w:rsid w:val="00C031A0"/>
    <w:rsid w:val="00C03B09"/>
    <w:rsid w:val="00C04ED4"/>
    <w:rsid w:val="00C05937"/>
    <w:rsid w:val="00C0749A"/>
    <w:rsid w:val="00C079B7"/>
    <w:rsid w:val="00C108EE"/>
    <w:rsid w:val="00C109E9"/>
    <w:rsid w:val="00C10C01"/>
    <w:rsid w:val="00C10E4A"/>
    <w:rsid w:val="00C11237"/>
    <w:rsid w:val="00C11268"/>
    <w:rsid w:val="00C11BFF"/>
    <w:rsid w:val="00C13B4C"/>
    <w:rsid w:val="00C16CAB"/>
    <w:rsid w:val="00C16E06"/>
    <w:rsid w:val="00C208A1"/>
    <w:rsid w:val="00C20BA3"/>
    <w:rsid w:val="00C20C7C"/>
    <w:rsid w:val="00C21A10"/>
    <w:rsid w:val="00C21ADC"/>
    <w:rsid w:val="00C21AE5"/>
    <w:rsid w:val="00C2283F"/>
    <w:rsid w:val="00C2425D"/>
    <w:rsid w:val="00C25998"/>
    <w:rsid w:val="00C30B5C"/>
    <w:rsid w:val="00C31694"/>
    <w:rsid w:val="00C318DC"/>
    <w:rsid w:val="00C322B6"/>
    <w:rsid w:val="00C32D63"/>
    <w:rsid w:val="00C32FA2"/>
    <w:rsid w:val="00C338ED"/>
    <w:rsid w:val="00C34677"/>
    <w:rsid w:val="00C352BE"/>
    <w:rsid w:val="00C35A8D"/>
    <w:rsid w:val="00C35F42"/>
    <w:rsid w:val="00C37FC3"/>
    <w:rsid w:val="00C40005"/>
    <w:rsid w:val="00C40371"/>
    <w:rsid w:val="00C431AC"/>
    <w:rsid w:val="00C43549"/>
    <w:rsid w:val="00C43A84"/>
    <w:rsid w:val="00C445D5"/>
    <w:rsid w:val="00C537A9"/>
    <w:rsid w:val="00C53F16"/>
    <w:rsid w:val="00C546C9"/>
    <w:rsid w:val="00C55FB0"/>
    <w:rsid w:val="00C56CB4"/>
    <w:rsid w:val="00C5743C"/>
    <w:rsid w:val="00C618E1"/>
    <w:rsid w:val="00C61B54"/>
    <w:rsid w:val="00C61C76"/>
    <w:rsid w:val="00C62171"/>
    <w:rsid w:val="00C62BF2"/>
    <w:rsid w:val="00C63F30"/>
    <w:rsid w:val="00C65701"/>
    <w:rsid w:val="00C65D78"/>
    <w:rsid w:val="00C669C7"/>
    <w:rsid w:val="00C708F0"/>
    <w:rsid w:val="00C72D6B"/>
    <w:rsid w:val="00C75A6B"/>
    <w:rsid w:val="00C75CDB"/>
    <w:rsid w:val="00C767F9"/>
    <w:rsid w:val="00C80865"/>
    <w:rsid w:val="00C81743"/>
    <w:rsid w:val="00C8286F"/>
    <w:rsid w:val="00C831A2"/>
    <w:rsid w:val="00C83704"/>
    <w:rsid w:val="00C83BCF"/>
    <w:rsid w:val="00C83D6C"/>
    <w:rsid w:val="00C848F7"/>
    <w:rsid w:val="00C84AE9"/>
    <w:rsid w:val="00C87248"/>
    <w:rsid w:val="00C90834"/>
    <w:rsid w:val="00C90E54"/>
    <w:rsid w:val="00C91BDF"/>
    <w:rsid w:val="00C95D14"/>
    <w:rsid w:val="00C961E7"/>
    <w:rsid w:val="00C97BED"/>
    <w:rsid w:val="00CA2E06"/>
    <w:rsid w:val="00CA51EB"/>
    <w:rsid w:val="00CA6AE1"/>
    <w:rsid w:val="00CB1769"/>
    <w:rsid w:val="00CB1849"/>
    <w:rsid w:val="00CB226C"/>
    <w:rsid w:val="00CB2A9A"/>
    <w:rsid w:val="00CB4B7E"/>
    <w:rsid w:val="00CB60D3"/>
    <w:rsid w:val="00CB65D8"/>
    <w:rsid w:val="00CC048E"/>
    <w:rsid w:val="00CC072D"/>
    <w:rsid w:val="00CC235B"/>
    <w:rsid w:val="00CC578F"/>
    <w:rsid w:val="00CC700A"/>
    <w:rsid w:val="00CC72B8"/>
    <w:rsid w:val="00CC7AD4"/>
    <w:rsid w:val="00CC7FB6"/>
    <w:rsid w:val="00CD023E"/>
    <w:rsid w:val="00CD1237"/>
    <w:rsid w:val="00CD26A8"/>
    <w:rsid w:val="00CD2FAA"/>
    <w:rsid w:val="00CD40B2"/>
    <w:rsid w:val="00CD4F9E"/>
    <w:rsid w:val="00CD5701"/>
    <w:rsid w:val="00CD641B"/>
    <w:rsid w:val="00CD7579"/>
    <w:rsid w:val="00CE0034"/>
    <w:rsid w:val="00CE14C7"/>
    <w:rsid w:val="00CE1E9F"/>
    <w:rsid w:val="00CE214B"/>
    <w:rsid w:val="00CE2530"/>
    <w:rsid w:val="00CE60A2"/>
    <w:rsid w:val="00CE69FE"/>
    <w:rsid w:val="00CE6AD1"/>
    <w:rsid w:val="00CE75ED"/>
    <w:rsid w:val="00CE7A34"/>
    <w:rsid w:val="00CF0539"/>
    <w:rsid w:val="00CF1665"/>
    <w:rsid w:val="00CF1AB9"/>
    <w:rsid w:val="00CF1CC7"/>
    <w:rsid w:val="00CF2EB1"/>
    <w:rsid w:val="00CF6063"/>
    <w:rsid w:val="00CF6790"/>
    <w:rsid w:val="00CF6D75"/>
    <w:rsid w:val="00D01548"/>
    <w:rsid w:val="00D01BCA"/>
    <w:rsid w:val="00D01E80"/>
    <w:rsid w:val="00D02F11"/>
    <w:rsid w:val="00D0306E"/>
    <w:rsid w:val="00D04D76"/>
    <w:rsid w:val="00D063D3"/>
    <w:rsid w:val="00D06A95"/>
    <w:rsid w:val="00D118E5"/>
    <w:rsid w:val="00D119C9"/>
    <w:rsid w:val="00D11B5E"/>
    <w:rsid w:val="00D1237E"/>
    <w:rsid w:val="00D12F15"/>
    <w:rsid w:val="00D13859"/>
    <w:rsid w:val="00D161BD"/>
    <w:rsid w:val="00D162D1"/>
    <w:rsid w:val="00D1730E"/>
    <w:rsid w:val="00D234A8"/>
    <w:rsid w:val="00D2396C"/>
    <w:rsid w:val="00D25D44"/>
    <w:rsid w:val="00D25D49"/>
    <w:rsid w:val="00D25FBE"/>
    <w:rsid w:val="00D26452"/>
    <w:rsid w:val="00D274E7"/>
    <w:rsid w:val="00D3074C"/>
    <w:rsid w:val="00D3121A"/>
    <w:rsid w:val="00D3472A"/>
    <w:rsid w:val="00D359E0"/>
    <w:rsid w:val="00D37BB8"/>
    <w:rsid w:val="00D40617"/>
    <w:rsid w:val="00D414DF"/>
    <w:rsid w:val="00D428F0"/>
    <w:rsid w:val="00D44658"/>
    <w:rsid w:val="00D447F6"/>
    <w:rsid w:val="00D4578E"/>
    <w:rsid w:val="00D5125C"/>
    <w:rsid w:val="00D51370"/>
    <w:rsid w:val="00D5145B"/>
    <w:rsid w:val="00D5349B"/>
    <w:rsid w:val="00D53CC6"/>
    <w:rsid w:val="00D5405B"/>
    <w:rsid w:val="00D54092"/>
    <w:rsid w:val="00D55017"/>
    <w:rsid w:val="00D55F9C"/>
    <w:rsid w:val="00D56840"/>
    <w:rsid w:val="00D5748E"/>
    <w:rsid w:val="00D57B5F"/>
    <w:rsid w:val="00D6066A"/>
    <w:rsid w:val="00D615DA"/>
    <w:rsid w:val="00D6208C"/>
    <w:rsid w:val="00D622B2"/>
    <w:rsid w:val="00D62ACA"/>
    <w:rsid w:val="00D64639"/>
    <w:rsid w:val="00D65F18"/>
    <w:rsid w:val="00D711C8"/>
    <w:rsid w:val="00D715A2"/>
    <w:rsid w:val="00D71765"/>
    <w:rsid w:val="00D71E60"/>
    <w:rsid w:val="00D7241E"/>
    <w:rsid w:val="00D75373"/>
    <w:rsid w:val="00D76504"/>
    <w:rsid w:val="00D8143F"/>
    <w:rsid w:val="00D81523"/>
    <w:rsid w:val="00D81BDD"/>
    <w:rsid w:val="00D81BF5"/>
    <w:rsid w:val="00D820D3"/>
    <w:rsid w:val="00D829B4"/>
    <w:rsid w:val="00D82B1E"/>
    <w:rsid w:val="00D834FC"/>
    <w:rsid w:val="00D846CA"/>
    <w:rsid w:val="00D854FE"/>
    <w:rsid w:val="00D857D1"/>
    <w:rsid w:val="00D866F3"/>
    <w:rsid w:val="00D87469"/>
    <w:rsid w:val="00D91D7F"/>
    <w:rsid w:val="00D93178"/>
    <w:rsid w:val="00D9410B"/>
    <w:rsid w:val="00D95961"/>
    <w:rsid w:val="00D95FA5"/>
    <w:rsid w:val="00D97B2B"/>
    <w:rsid w:val="00DA119C"/>
    <w:rsid w:val="00DA3062"/>
    <w:rsid w:val="00DA30A0"/>
    <w:rsid w:val="00DA322D"/>
    <w:rsid w:val="00DA32AB"/>
    <w:rsid w:val="00DA3559"/>
    <w:rsid w:val="00DA4A76"/>
    <w:rsid w:val="00DA5A09"/>
    <w:rsid w:val="00DA682D"/>
    <w:rsid w:val="00DA6B35"/>
    <w:rsid w:val="00DB2E6C"/>
    <w:rsid w:val="00DB3646"/>
    <w:rsid w:val="00DB44B9"/>
    <w:rsid w:val="00DB5700"/>
    <w:rsid w:val="00DB70D0"/>
    <w:rsid w:val="00DB7C37"/>
    <w:rsid w:val="00DC0A02"/>
    <w:rsid w:val="00DC2476"/>
    <w:rsid w:val="00DC2C0E"/>
    <w:rsid w:val="00DC304E"/>
    <w:rsid w:val="00DC4B66"/>
    <w:rsid w:val="00DC5A21"/>
    <w:rsid w:val="00DC6C9C"/>
    <w:rsid w:val="00DC7207"/>
    <w:rsid w:val="00DD0C40"/>
    <w:rsid w:val="00DD0CF4"/>
    <w:rsid w:val="00DD0E03"/>
    <w:rsid w:val="00DD1A2F"/>
    <w:rsid w:val="00DE06BB"/>
    <w:rsid w:val="00DE07CC"/>
    <w:rsid w:val="00DE0EC3"/>
    <w:rsid w:val="00DE217C"/>
    <w:rsid w:val="00DE3CC8"/>
    <w:rsid w:val="00DE4A89"/>
    <w:rsid w:val="00DE4F74"/>
    <w:rsid w:val="00DE5551"/>
    <w:rsid w:val="00DE683F"/>
    <w:rsid w:val="00DE6960"/>
    <w:rsid w:val="00DE7D3B"/>
    <w:rsid w:val="00DE7DAC"/>
    <w:rsid w:val="00DF01CB"/>
    <w:rsid w:val="00DF2428"/>
    <w:rsid w:val="00DF29CF"/>
    <w:rsid w:val="00DF2AEA"/>
    <w:rsid w:val="00DF3364"/>
    <w:rsid w:val="00DF3F7A"/>
    <w:rsid w:val="00DF5FCB"/>
    <w:rsid w:val="00DF6E74"/>
    <w:rsid w:val="00DF766F"/>
    <w:rsid w:val="00DF7E1B"/>
    <w:rsid w:val="00E00348"/>
    <w:rsid w:val="00E0036D"/>
    <w:rsid w:val="00E00AF6"/>
    <w:rsid w:val="00E02536"/>
    <w:rsid w:val="00E02786"/>
    <w:rsid w:val="00E0292C"/>
    <w:rsid w:val="00E03473"/>
    <w:rsid w:val="00E03D24"/>
    <w:rsid w:val="00E05CCF"/>
    <w:rsid w:val="00E066DF"/>
    <w:rsid w:val="00E07EE3"/>
    <w:rsid w:val="00E10DE4"/>
    <w:rsid w:val="00E11634"/>
    <w:rsid w:val="00E12795"/>
    <w:rsid w:val="00E12993"/>
    <w:rsid w:val="00E1303B"/>
    <w:rsid w:val="00E165B8"/>
    <w:rsid w:val="00E20209"/>
    <w:rsid w:val="00E216A4"/>
    <w:rsid w:val="00E22A1C"/>
    <w:rsid w:val="00E23883"/>
    <w:rsid w:val="00E257C0"/>
    <w:rsid w:val="00E27BD6"/>
    <w:rsid w:val="00E30C33"/>
    <w:rsid w:val="00E3313B"/>
    <w:rsid w:val="00E33FDC"/>
    <w:rsid w:val="00E346E3"/>
    <w:rsid w:val="00E34DFE"/>
    <w:rsid w:val="00E36496"/>
    <w:rsid w:val="00E409A1"/>
    <w:rsid w:val="00E413CD"/>
    <w:rsid w:val="00E41DA4"/>
    <w:rsid w:val="00E43200"/>
    <w:rsid w:val="00E4377E"/>
    <w:rsid w:val="00E43EC1"/>
    <w:rsid w:val="00E4531E"/>
    <w:rsid w:val="00E469E6"/>
    <w:rsid w:val="00E478EF"/>
    <w:rsid w:val="00E5079F"/>
    <w:rsid w:val="00E52DC4"/>
    <w:rsid w:val="00E5479C"/>
    <w:rsid w:val="00E54CD5"/>
    <w:rsid w:val="00E54EA5"/>
    <w:rsid w:val="00E60356"/>
    <w:rsid w:val="00E610FB"/>
    <w:rsid w:val="00E6295F"/>
    <w:rsid w:val="00E661A9"/>
    <w:rsid w:val="00E66AEE"/>
    <w:rsid w:val="00E67889"/>
    <w:rsid w:val="00E67F8C"/>
    <w:rsid w:val="00E71363"/>
    <w:rsid w:val="00E73795"/>
    <w:rsid w:val="00E73ACD"/>
    <w:rsid w:val="00E74682"/>
    <w:rsid w:val="00E75BB4"/>
    <w:rsid w:val="00E76D29"/>
    <w:rsid w:val="00E77D59"/>
    <w:rsid w:val="00E80C86"/>
    <w:rsid w:val="00E80FDD"/>
    <w:rsid w:val="00E83425"/>
    <w:rsid w:val="00E8452E"/>
    <w:rsid w:val="00E84B53"/>
    <w:rsid w:val="00E84C11"/>
    <w:rsid w:val="00E85C24"/>
    <w:rsid w:val="00E8647A"/>
    <w:rsid w:val="00E86543"/>
    <w:rsid w:val="00E876C9"/>
    <w:rsid w:val="00E87B37"/>
    <w:rsid w:val="00E912DB"/>
    <w:rsid w:val="00E92C85"/>
    <w:rsid w:val="00E9416B"/>
    <w:rsid w:val="00E94587"/>
    <w:rsid w:val="00E94A86"/>
    <w:rsid w:val="00E95219"/>
    <w:rsid w:val="00E952E4"/>
    <w:rsid w:val="00E95D14"/>
    <w:rsid w:val="00E97418"/>
    <w:rsid w:val="00E97646"/>
    <w:rsid w:val="00E97E71"/>
    <w:rsid w:val="00EA17E4"/>
    <w:rsid w:val="00EA3465"/>
    <w:rsid w:val="00EA3983"/>
    <w:rsid w:val="00EA5420"/>
    <w:rsid w:val="00EA664D"/>
    <w:rsid w:val="00EA6ED8"/>
    <w:rsid w:val="00EA79AD"/>
    <w:rsid w:val="00EB0100"/>
    <w:rsid w:val="00EB0108"/>
    <w:rsid w:val="00EB6895"/>
    <w:rsid w:val="00EC069C"/>
    <w:rsid w:val="00EC2279"/>
    <w:rsid w:val="00EC4170"/>
    <w:rsid w:val="00EC47B9"/>
    <w:rsid w:val="00EC4980"/>
    <w:rsid w:val="00EC4FC3"/>
    <w:rsid w:val="00EC7101"/>
    <w:rsid w:val="00EC7482"/>
    <w:rsid w:val="00ED028B"/>
    <w:rsid w:val="00ED0AE3"/>
    <w:rsid w:val="00ED2279"/>
    <w:rsid w:val="00ED2A99"/>
    <w:rsid w:val="00ED2C32"/>
    <w:rsid w:val="00ED30AD"/>
    <w:rsid w:val="00ED5A31"/>
    <w:rsid w:val="00ED76B2"/>
    <w:rsid w:val="00EE209E"/>
    <w:rsid w:val="00EE5EB5"/>
    <w:rsid w:val="00EE6653"/>
    <w:rsid w:val="00EE69D5"/>
    <w:rsid w:val="00EE6CE5"/>
    <w:rsid w:val="00EE7D2B"/>
    <w:rsid w:val="00EF0EAE"/>
    <w:rsid w:val="00EF2772"/>
    <w:rsid w:val="00EF2C65"/>
    <w:rsid w:val="00EF2D54"/>
    <w:rsid w:val="00EF4C03"/>
    <w:rsid w:val="00EF6485"/>
    <w:rsid w:val="00EF7422"/>
    <w:rsid w:val="00F02327"/>
    <w:rsid w:val="00F0310D"/>
    <w:rsid w:val="00F05489"/>
    <w:rsid w:val="00F05B48"/>
    <w:rsid w:val="00F06686"/>
    <w:rsid w:val="00F0680E"/>
    <w:rsid w:val="00F07511"/>
    <w:rsid w:val="00F14C31"/>
    <w:rsid w:val="00F17AEC"/>
    <w:rsid w:val="00F17C91"/>
    <w:rsid w:val="00F20E91"/>
    <w:rsid w:val="00F20EAD"/>
    <w:rsid w:val="00F21C83"/>
    <w:rsid w:val="00F21CF3"/>
    <w:rsid w:val="00F2219A"/>
    <w:rsid w:val="00F22E33"/>
    <w:rsid w:val="00F23071"/>
    <w:rsid w:val="00F2456D"/>
    <w:rsid w:val="00F24DCE"/>
    <w:rsid w:val="00F255BA"/>
    <w:rsid w:val="00F26D5B"/>
    <w:rsid w:val="00F301CC"/>
    <w:rsid w:val="00F3065D"/>
    <w:rsid w:val="00F30DDA"/>
    <w:rsid w:val="00F30FD4"/>
    <w:rsid w:val="00F312F0"/>
    <w:rsid w:val="00F32540"/>
    <w:rsid w:val="00F32CF4"/>
    <w:rsid w:val="00F333D7"/>
    <w:rsid w:val="00F334C9"/>
    <w:rsid w:val="00F33C4B"/>
    <w:rsid w:val="00F342D2"/>
    <w:rsid w:val="00F34327"/>
    <w:rsid w:val="00F35084"/>
    <w:rsid w:val="00F40231"/>
    <w:rsid w:val="00F4053F"/>
    <w:rsid w:val="00F418B7"/>
    <w:rsid w:val="00F41BCF"/>
    <w:rsid w:val="00F41D6E"/>
    <w:rsid w:val="00F423A2"/>
    <w:rsid w:val="00F42A54"/>
    <w:rsid w:val="00F43DE6"/>
    <w:rsid w:val="00F4541C"/>
    <w:rsid w:val="00F47756"/>
    <w:rsid w:val="00F50DDF"/>
    <w:rsid w:val="00F50E96"/>
    <w:rsid w:val="00F545F1"/>
    <w:rsid w:val="00F60EC3"/>
    <w:rsid w:val="00F60F3E"/>
    <w:rsid w:val="00F610AC"/>
    <w:rsid w:val="00F62020"/>
    <w:rsid w:val="00F63C5D"/>
    <w:rsid w:val="00F64339"/>
    <w:rsid w:val="00F64855"/>
    <w:rsid w:val="00F65B45"/>
    <w:rsid w:val="00F65E9E"/>
    <w:rsid w:val="00F66A71"/>
    <w:rsid w:val="00F6732D"/>
    <w:rsid w:val="00F70E39"/>
    <w:rsid w:val="00F71D74"/>
    <w:rsid w:val="00F727A9"/>
    <w:rsid w:val="00F73A81"/>
    <w:rsid w:val="00F742C8"/>
    <w:rsid w:val="00F808DB"/>
    <w:rsid w:val="00F812DE"/>
    <w:rsid w:val="00F828AE"/>
    <w:rsid w:val="00F83296"/>
    <w:rsid w:val="00F83C33"/>
    <w:rsid w:val="00F903D4"/>
    <w:rsid w:val="00F90DEF"/>
    <w:rsid w:val="00F91F7A"/>
    <w:rsid w:val="00F94E52"/>
    <w:rsid w:val="00F94F7C"/>
    <w:rsid w:val="00F95269"/>
    <w:rsid w:val="00F95CD9"/>
    <w:rsid w:val="00F9616B"/>
    <w:rsid w:val="00F97D6D"/>
    <w:rsid w:val="00FA092A"/>
    <w:rsid w:val="00FA0968"/>
    <w:rsid w:val="00FA232A"/>
    <w:rsid w:val="00FA24BE"/>
    <w:rsid w:val="00FA30FE"/>
    <w:rsid w:val="00FA394D"/>
    <w:rsid w:val="00FA42AF"/>
    <w:rsid w:val="00FA46CB"/>
    <w:rsid w:val="00FB0547"/>
    <w:rsid w:val="00FB1476"/>
    <w:rsid w:val="00FB23BA"/>
    <w:rsid w:val="00FB245B"/>
    <w:rsid w:val="00FB3F85"/>
    <w:rsid w:val="00FB5033"/>
    <w:rsid w:val="00FC1308"/>
    <w:rsid w:val="00FC2FF2"/>
    <w:rsid w:val="00FC358E"/>
    <w:rsid w:val="00FC4962"/>
    <w:rsid w:val="00FC6618"/>
    <w:rsid w:val="00FC7045"/>
    <w:rsid w:val="00FC775F"/>
    <w:rsid w:val="00FD29E0"/>
    <w:rsid w:val="00FD413A"/>
    <w:rsid w:val="00FD511B"/>
    <w:rsid w:val="00FD54FB"/>
    <w:rsid w:val="00FD6287"/>
    <w:rsid w:val="00FD7183"/>
    <w:rsid w:val="00FE09AA"/>
    <w:rsid w:val="00FE1D44"/>
    <w:rsid w:val="00FE25A6"/>
    <w:rsid w:val="00FE2B91"/>
    <w:rsid w:val="00FE5621"/>
    <w:rsid w:val="00FE5B21"/>
    <w:rsid w:val="00FE6D49"/>
    <w:rsid w:val="00FF09F2"/>
    <w:rsid w:val="00FF1896"/>
    <w:rsid w:val="00FF215B"/>
    <w:rsid w:val="00FF27CF"/>
    <w:rsid w:val="00FF2DD2"/>
    <w:rsid w:val="00FF3977"/>
    <w:rsid w:val="00FF63C2"/>
    <w:rsid w:val="00FF7265"/>
    <w:rsid w:val="00FF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F7A7E1"/>
  <w15:docId w15:val="{4F083FB1-2825-9B47-9CE6-FCC9C150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AB9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6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76CB"/>
  </w:style>
  <w:style w:type="paragraph" w:styleId="Footer">
    <w:name w:val="footer"/>
    <w:basedOn w:val="Normal"/>
    <w:link w:val="FooterChar"/>
    <w:uiPriority w:val="99"/>
    <w:unhideWhenUsed/>
    <w:rsid w:val="001376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76CB"/>
  </w:style>
  <w:style w:type="character" w:customStyle="1" w:styleId="tlid-translation">
    <w:name w:val="tlid-translation"/>
    <w:basedOn w:val="DefaultParagraphFont"/>
    <w:rsid w:val="002403CC"/>
  </w:style>
  <w:style w:type="character" w:customStyle="1" w:styleId="highlight">
    <w:name w:val="highlight"/>
    <w:basedOn w:val="DefaultParagraphFont"/>
    <w:rsid w:val="00744BBA"/>
  </w:style>
  <w:style w:type="paragraph" w:styleId="ListParagraph">
    <w:name w:val="List Paragraph"/>
    <w:basedOn w:val="Normal"/>
    <w:uiPriority w:val="34"/>
    <w:qFormat/>
    <w:rsid w:val="00DD0CF4"/>
    <w:pPr>
      <w:ind w:leftChars="400" w:left="840"/>
    </w:pPr>
  </w:style>
  <w:style w:type="character" w:styleId="HTMLCite">
    <w:name w:val="HTML Cite"/>
    <w:basedOn w:val="DefaultParagraphFont"/>
    <w:uiPriority w:val="99"/>
    <w:semiHidden/>
    <w:unhideWhenUsed/>
    <w:rsid w:val="00766894"/>
    <w:rPr>
      <w:i/>
      <w:iCs/>
    </w:rPr>
  </w:style>
  <w:style w:type="character" w:customStyle="1" w:styleId="author">
    <w:name w:val="author"/>
    <w:basedOn w:val="DefaultParagraphFont"/>
    <w:rsid w:val="00766894"/>
  </w:style>
  <w:style w:type="character" w:customStyle="1" w:styleId="articletitle">
    <w:name w:val="articletitle"/>
    <w:basedOn w:val="DefaultParagraphFont"/>
    <w:rsid w:val="00766894"/>
  </w:style>
  <w:style w:type="character" w:customStyle="1" w:styleId="journaltitle">
    <w:name w:val="journaltitle"/>
    <w:basedOn w:val="DefaultParagraphFont"/>
    <w:rsid w:val="00766894"/>
  </w:style>
  <w:style w:type="character" w:customStyle="1" w:styleId="pubyear">
    <w:name w:val="pubyear"/>
    <w:basedOn w:val="DefaultParagraphFont"/>
    <w:rsid w:val="00766894"/>
  </w:style>
  <w:style w:type="character" w:customStyle="1" w:styleId="vol">
    <w:name w:val="vol"/>
    <w:basedOn w:val="DefaultParagraphFont"/>
    <w:rsid w:val="00766894"/>
  </w:style>
  <w:style w:type="character" w:customStyle="1" w:styleId="pagefirst">
    <w:name w:val="pagefirst"/>
    <w:basedOn w:val="DefaultParagraphFont"/>
    <w:rsid w:val="00766894"/>
  </w:style>
  <w:style w:type="character" w:customStyle="1" w:styleId="pagelast">
    <w:name w:val="pagelast"/>
    <w:basedOn w:val="DefaultParagraphFont"/>
    <w:rsid w:val="00766894"/>
  </w:style>
  <w:style w:type="character" w:styleId="Hyperlink">
    <w:name w:val="Hyperlink"/>
    <w:basedOn w:val="DefaultParagraphFont"/>
    <w:uiPriority w:val="99"/>
    <w:unhideWhenUsed/>
    <w:rsid w:val="001869C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69C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C0B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B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B90"/>
    <w:rPr>
      <w:rFonts w:ascii="MS PGothic" w:eastAsia="MS PGothic" w:hAnsi="MS PGothic" w:cs="MS PGothic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B90"/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4A402B"/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803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1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8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57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3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0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3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7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9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6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67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5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8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5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9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1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5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7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8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66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4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74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8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73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86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7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1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33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0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2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0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7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55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2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6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29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2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8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68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2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95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50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7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8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8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1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0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2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6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2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9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8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4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3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8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0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9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6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5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9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4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1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12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6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5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8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7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6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6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5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36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2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14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5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4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9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0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4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5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7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1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4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7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8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22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7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6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18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4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9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71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9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6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9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8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16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7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6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91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84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5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5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15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4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3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7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5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36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4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799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3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D97F37-82B7-5D49-9D2B-AFD2EA62E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1</Words>
  <Characters>1365</Characters>
  <Application>Microsoft Office Word</Application>
  <DocSecurity>0</DocSecurity>
  <PresentationFormat/>
  <Lines>170</Lines>
  <Paragraphs>156</Paragraphs>
  <Slides>0</Slides>
  <Notes>0</Notes>
  <HiddenSlides>0</HiddenSlides>
  <MMClips>0</MMClips>
  <ScaleCrop>false</ScaleCrop>
  <Manager/>
  <Company/>
  <LinksUpToDate>false</LinksUpToDate>
  <CharactersWithSpaces>14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R</dc:creator>
  <cp:keywords/>
  <dc:description/>
  <cp:lastModifiedBy>山本純平</cp:lastModifiedBy>
  <cp:revision>60</cp:revision>
  <dcterms:created xsi:type="dcterms:W3CDTF">2024-01-29T05:32:00Z</dcterms:created>
  <dcterms:modified xsi:type="dcterms:W3CDTF">2024-03-15T02:32:00Z</dcterms:modified>
  <cp:category/>
  <cp:contentStatus/>
  <dc:language/>
  <cp:version/>
</cp:coreProperties>
</file>